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553E0" w14:textId="321DD4A5" w:rsidR="001627EB" w:rsidRPr="006726B2" w:rsidRDefault="0016047D" w:rsidP="0016047D">
      <w:pPr>
        <w:spacing w:after="0"/>
        <w:rPr>
          <w:rFonts w:cs="Arial"/>
          <w:sz w:val="22"/>
          <w:lang w:val="en-US"/>
        </w:rPr>
      </w:pPr>
      <w:bookmarkStart w:id="0" w:name="_GoBack"/>
      <w:bookmarkEnd w:id="0"/>
      <w:r w:rsidRPr="006726B2">
        <w:rPr>
          <w:rFonts w:cs="Arial"/>
          <w:b/>
          <w:sz w:val="22"/>
          <w:lang w:val="en-US"/>
        </w:rPr>
        <w:t xml:space="preserve">SUPPLEMENTARY TABLE 1. </w:t>
      </w:r>
      <w:r w:rsidRPr="006726B2">
        <w:rPr>
          <w:rFonts w:cs="Arial"/>
          <w:sz w:val="22"/>
          <w:lang w:val="en-US"/>
        </w:rPr>
        <w:t>Bacterial strains and plasmid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747"/>
        <w:gridCol w:w="5516"/>
        <w:gridCol w:w="1420"/>
      </w:tblGrid>
      <w:tr w:rsidR="001627EB" w:rsidRPr="006726B2" w14:paraId="6956A05D" w14:textId="77777777" w:rsidTr="00D8630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CD1FE" w14:textId="77777777" w:rsidR="001627EB" w:rsidRPr="006726B2" w:rsidRDefault="001627EB" w:rsidP="006B2500">
            <w:pPr>
              <w:spacing w:before="240" w:after="0"/>
              <w:ind w:right="-108"/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color w:val="000000"/>
                <w:sz w:val="18"/>
                <w:szCs w:val="18"/>
                <w:lang w:val="en-US"/>
              </w:rPr>
              <w:t>Strains or plasmids</w:t>
            </w:r>
          </w:p>
        </w:tc>
        <w:tc>
          <w:tcPr>
            <w:tcW w:w="5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0C210" w14:textId="77777777" w:rsidR="001627EB" w:rsidRPr="006726B2" w:rsidRDefault="001627EB" w:rsidP="006B2500">
            <w:pPr>
              <w:spacing w:before="240" w:after="0"/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color w:val="000000"/>
                <w:sz w:val="18"/>
                <w:szCs w:val="18"/>
                <w:lang w:val="en-US"/>
              </w:rPr>
              <w:t>Properti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1898D" w14:textId="40BC2D45" w:rsidR="001627EB" w:rsidRPr="006726B2" w:rsidRDefault="00C46D00" w:rsidP="006B2500">
            <w:pPr>
              <w:spacing w:before="240" w:after="0"/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color w:val="000000"/>
                <w:sz w:val="18"/>
                <w:szCs w:val="18"/>
                <w:lang w:val="en-US"/>
              </w:rPr>
              <w:t>Reference or source</w:t>
            </w:r>
          </w:p>
        </w:tc>
      </w:tr>
      <w:tr w:rsidR="001627EB" w:rsidRPr="006726B2" w14:paraId="1DA9AEC1" w14:textId="77777777" w:rsidTr="00D86301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30E31" w14:textId="77777777" w:rsidR="001627EB" w:rsidRPr="006726B2" w:rsidRDefault="001627EB" w:rsidP="006B2500">
            <w:pPr>
              <w:spacing w:before="240" w:after="0"/>
              <w:rPr>
                <w:rFonts w:cs="Arial"/>
                <w:i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E. coli strains</w:t>
            </w:r>
          </w:p>
        </w:tc>
        <w:tc>
          <w:tcPr>
            <w:tcW w:w="5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431AF" w14:textId="77777777" w:rsidR="001627EB" w:rsidRPr="006726B2" w:rsidRDefault="001627EB" w:rsidP="006B2500">
            <w:pPr>
              <w:spacing w:before="240" w:after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2F624" w14:textId="77777777" w:rsidR="001627EB" w:rsidRPr="006726B2" w:rsidRDefault="001627EB" w:rsidP="006B2500">
            <w:pPr>
              <w:spacing w:before="240" w:after="0"/>
              <w:ind w:left="-108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627EB" w:rsidRPr="006726B2" w14:paraId="5A58315F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1D644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 xml:space="preserve">BL21 </w:t>
            </w:r>
            <w:proofErr w:type="spellStart"/>
            <w:r w:rsidRPr="006726B2">
              <w:rPr>
                <w:rFonts w:eastAsia="Arial Unicode MS" w:cs="Arial"/>
                <w:sz w:val="18"/>
                <w:szCs w:val="18"/>
                <w:lang w:val="en-US"/>
              </w:rPr>
              <w:t>Δ</w:t>
            </w:r>
            <w:r w:rsidRPr="006726B2">
              <w:rPr>
                <w:rFonts w:eastAsia="Arial Unicode MS" w:cs="Arial"/>
                <w:i/>
                <w:sz w:val="18"/>
                <w:szCs w:val="18"/>
                <w:lang w:val="en-US"/>
              </w:rPr>
              <w:t>arg</w:t>
            </w:r>
            <w:proofErr w:type="spellEnd"/>
            <w:r w:rsidRPr="006726B2">
              <w:rPr>
                <w:rFonts w:eastAsia="Arial Unicode MS" w:cs="Arial"/>
                <w:sz w:val="18"/>
                <w:szCs w:val="18"/>
                <w:lang w:val="en-US"/>
              </w:rPr>
              <w:t>/</w:t>
            </w:r>
            <w:proofErr w:type="spellStart"/>
            <w:r w:rsidRPr="006726B2">
              <w:rPr>
                <w:rFonts w:eastAsia="Arial Unicode MS" w:cs="Arial"/>
                <w:sz w:val="18"/>
                <w:szCs w:val="18"/>
                <w:lang w:val="en-US"/>
              </w:rPr>
              <w:t>Δ</w:t>
            </w:r>
            <w:r w:rsidRPr="006726B2">
              <w:rPr>
                <w:rFonts w:eastAsia="Arial Unicode MS" w:cs="Arial"/>
                <w:i/>
                <w:sz w:val="18"/>
                <w:szCs w:val="18"/>
                <w:lang w:val="en-US"/>
              </w:rPr>
              <w:t>lys</w:t>
            </w:r>
            <w:proofErr w:type="spellEnd"/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 w14:paraId="08A5B25E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 xml:space="preserve">F-, 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ompT</w:t>
            </w:r>
            <w:proofErr w:type="spellEnd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, gal (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dcm</w:t>
            </w:r>
            <w:proofErr w:type="spellEnd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) (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lon</w:t>
            </w:r>
            <w:proofErr w:type="spellEnd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)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>,</w:t>
            </w:r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hsdSB</w:t>
            </w:r>
            <w:proofErr w:type="spellEnd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rB-mB</w:t>
            </w:r>
            <w:proofErr w:type="spellEnd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-)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>,</w:t>
            </w:r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 xml:space="preserve">λ [DE3], </w:t>
            </w:r>
            <w:proofErr w:type="spellStart"/>
            <w:r w:rsidRPr="006726B2">
              <w:rPr>
                <w:rFonts w:eastAsia="Arial Unicode MS" w:cs="Arial"/>
                <w:sz w:val="18"/>
                <w:szCs w:val="18"/>
                <w:lang w:val="en-US"/>
              </w:rPr>
              <w:t>Δ</w:t>
            </w:r>
            <w:r w:rsidRPr="006726B2">
              <w:rPr>
                <w:rFonts w:eastAsia="Arial Unicode MS" w:cs="Arial"/>
                <w:i/>
                <w:sz w:val="18"/>
                <w:szCs w:val="18"/>
                <w:lang w:val="en-US"/>
              </w:rPr>
              <w:t>arg</w:t>
            </w:r>
            <w:proofErr w:type="spellEnd"/>
            <w:r w:rsidRPr="006726B2">
              <w:rPr>
                <w:rFonts w:eastAsia="Arial Unicode MS" w:cs="Arial"/>
                <w:sz w:val="18"/>
                <w:szCs w:val="18"/>
                <w:lang w:val="en-US"/>
              </w:rPr>
              <w:t>/</w:t>
            </w:r>
            <w:proofErr w:type="spellStart"/>
            <w:r w:rsidRPr="006726B2">
              <w:rPr>
                <w:rFonts w:eastAsia="Arial Unicode MS" w:cs="Arial"/>
                <w:sz w:val="18"/>
                <w:szCs w:val="18"/>
                <w:lang w:val="en-US"/>
              </w:rPr>
              <w:t>Δ</w:t>
            </w:r>
            <w:r w:rsidRPr="006726B2">
              <w:rPr>
                <w:rFonts w:eastAsia="Arial Unicode MS" w:cs="Arial"/>
                <w:i/>
                <w:sz w:val="18"/>
                <w:szCs w:val="18"/>
                <w:lang w:val="en-US"/>
              </w:rPr>
              <w:t>ly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7B87473" w14:textId="4F831029" w:rsidR="001627EB" w:rsidRPr="006726B2" w:rsidRDefault="00D86301" w:rsidP="00D86301">
            <w:pPr>
              <w:spacing w:after="0"/>
              <w:ind w:left="-108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begin"/>
            </w:r>
            <w:r w:rsidRPr="006726B2">
              <w:rPr>
                <w:rFonts w:cs="Arial"/>
                <w:sz w:val="18"/>
                <w:szCs w:val="18"/>
                <w:lang w:val="en-US"/>
              </w:rPr>
              <w:instrText xml:space="preserve"> ADDIN EN.CITE &lt;EndNote&gt;&lt;Cite&gt;&lt;Author&gt;Matic&lt;/Author&gt;&lt;Year&gt;2011&lt;/Year&gt;&lt;RecNum&gt;4718&lt;/RecNum&gt;&lt;DisplayText&gt;(Matic et al. 2011)&lt;/DisplayText&gt;&lt;record&gt;&lt;rec-number&gt;4718&lt;/rec-number&gt;&lt;foreign-keys&gt;&lt;key app="EN" db-id="ddzz9e9es95r0uera9bpsaxe90d22xrte90p" timestamp="1537340435"&gt;4718&lt;/key&gt;&lt;/foreign-keys&gt;&lt;ref-type name="Journal Article"&gt;17&lt;/ref-type&gt;&lt;contributors&gt;&lt;authors&gt;&lt;author&gt;Matic, I.&lt;/author&gt;&lt;author&gt;Jaffray, E. G.&lt;/author&gt;&lt;author&gt;Oxenham, S. K.&lt;/author&gt;&lt;author&gt;Groves, M. J.&lt;/author&gt;&lt;author&gt;Barratt, C. L. R.&lt;/author&gt;&lt;author&gt;Tauro, S.&lt;/author&gt;&lt;author&gt;Stanley-Wall, N. R.&lt;/author&gt;&lt;author&gt;Hay, R. T.&lt;/author&gt;&lt;/authors&gt;&lt;/contributors&gt;&lt;titles&gt;&lt;title&gt;Absolute SILAC-compatible expression strain allows Sumo-2 copy number determination in clinical samples&lt;/title&gt;&lt;secondary-title&gt;J. Proteome Res.&lt;/secondary-title&gt;&lt;short-title&gt;Matic, Jaffray et al. 2011 – Absolute SILAC-compatible expression strain allows&lt;/short-title&gt;&lt;/titles&gt;&lt;periodical&gt;&lt;full-title&gt;J. Proteome Res.&lt;/full-title&gt;&lt;/periodical&gt;&lt;pages&gt;4869–4875&lt;/pages&gt;&lt;volume&gt;10&lt;/volume&gt;&lt;number&gt;10&lt;/number&gt;&lt;dates&gt;&lt;year&gt;2011&lt;/year&gt;&lt;/dates&gt;&lt;isbn&gt;1535-3893&lt;/isbn&gt;&lt;urls&gt;&lt;/urls&gt;&lt;custom2&gt;21830832&lt;/custom2&gt;&lt;electronic-resource-num&gt;10.1021/pr2004715&lt;/electronic-resource-num&gt;&lt;remote-database-name&gt;PubMed&lt;/remote-database-name&gt;&lt;/record&gt;&lt;/Cite&gt;&lt;/EndNote&gt;</w:instrText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Pr="006726B2">
              <w:rPr>
                <w:rFonts w:cs="Arial"/>
                <w:noProof/>
                <w:sz w:val="18"/>
                <w:szCs w:val="18"/>
                <w:lang w:val="en-US"/>
              </w:rPr>
              <w:t>(</w:t>
            </w:r>
            <w:hyperlink w:anchor="_ENREF_5" w:tooltip="Matic, 2011 #4718" w:history="1">
              <w:r w:rsidRPr="006726B2">
                <w:rPr>
                  <w:rFonts w:cs="Arial"/>
                  <w:noProof/>
                  <w:sz w:val="18"/>
                  <w:szCs w:val="18"/>
                  <w:lang w:val="en-US"/>
                </w:rPr>
                <w:t>Matic et al. 2011</w:t>
              </w:r>
            </w:hyperlink>
            <w:r w:rsidRPr="006726B2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1627EB" w:rsidRPr="006726B2" w14:paraId="5B2D6019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B024D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W311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 w14:paraId="1843EFF5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F</w:t>
            </w:r>
            <w:r w:rsidRPr="006726B2">
              <w:rPr>
                <w:rFonts w:cs="Arial"/>
                <w:sz w:val="18"/>
                <w:szCs w:val="18"/>
                <w:vertAlign w:val="superscript"/>
                <w:lang w:val="en-US"/>
              </w:rPr>
              <w:t>-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>, IN (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rrnD-rrnE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>)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595563" w14:textId="14208CD4" w:rsidR="001627EB" w:rsidRPr="006726B2" w:rsidRDefault="00D86301" w:rsidP="00D86301">
            <w:pPr>
              <w:spacing w:after="0"/>
              <w:ind w:left="-108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begin"/>
            </w:r>
            <w:r w:rsidRPr="006726B2">
              <w:rPr>
                <w:rFonts w:cs="Arial"/>
                <w:sz w:val="18"/>
                <w:szCs w:val="18"/>
                <w:lang w:val="en-US"/>
              </w:rPr>
              <w:instrText xml:space="preserve"> ADDIN EN.CITE &lt;EndNote&gt;&lt;Cite&gt;&lt;Author&gt;Bachmann&lt;/Author&gt;&lt;Year&gt;1972&lt;/Year&gt;&lt;RecNum&gt;4657&lt;/RecNum&gt;&lt;DisplayText&gt;(Bachmann 1972)&lt;/DisplayText&gt;&lt;record&gt;&lt;rec-number&gt;4657&lt;/rec-number&gt;&lt;foreign-keys&gt;&lt;key app="EN" db-id="ddzz9e9es95r0uera9bpsaxe90d22xrte90p" timestamp="1537340435"&gt;4657&lt;/key&gt;&lt;/foreign-keys&gt;&lt;ref-type name="Journal Article"&gt;17&lt;/ref-type&gt;&lt;contributors&gt;&lt;authors&gt;&lt;author&gt;Bachmann, B. J.&lt;/author&gt;&lt;/authors&gt;&lt;/contributors&gt;&lt;titles&gt;&lt;title&gt;&lt;style face="normal" font="default" size="100%"&gt;Pedigrees of some mutant strains of &lt;/style&gt;&lt;style face="italic" font="default" size="100%"&gt;Escherichia coli&lt;/style&gt;&lt;style face="normal" font="default" size="100%"&gt; K-12&lt;/style&gt;&lt;/title&gt;&lt;secondary-title&gt;Bacteriol. Rev.&lt;/secondary-title&gt;&lt;short-title&gt;Bachmann 1972 – Pedigrees of some mutant strains&lt;/short-title&gt;&lt;/titles&gt;&lt;periodical&gt;&lt;full-title&gt;Bacteriol. Rev.&lt;/full-title&gt;&lt;/periodical&gt;&lt;pages&gt;525–557&lt;/pages&gt;&lt;volume&gt;36&lt;/volume&gt;&lt;number&gt;4&lt;/number&gt;&lt;dates&gt;&lt;year&gt;1972&lt;/year&gt;&lt;/dates&gt;&lt;isbn&gt;0005-3678&lt;/isbn&gt;&lt;urls&gt;&lt;/urls&gt;&lt;custom2&gt;4568763&lt;/custom2&gt;&lt;remote-database-name&gt;PubMed&lt;/remote-database-name&gt;&lt;/record&gt;&lt;/Cite&gt;&lt;/EndNote&gt;</w:instrText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Pr="006726B2">
              <w:rPr>
                <w:rFonts w:cs="Arial"/>
                <w:noProof/>
                <w:sz w:val="18"/>
                <w:szCs w:val="18"/>
                <w:lang w:val="en-US"/>
              </w:rPr>
              <w:t>(</w:t>
            </w:r>
            <w:hyperlink w:anchor="_ENREF_1" w:tooltip="Bachmann, 1972 #4657" w:history="1">
              <w:r w:rsidRPr="006726B2">
                <w:rPr>
                  <w:rFonts w:cs="Arial"/>
                  <w:noProof/>
                  <w:sz w:val="18"/>
                  <w:szCs w:val="18"/>
                  <w:lang w:val="en-US"/>
                </w:rPr>
                <w:t>Bachmann 1972</w:t>
              </w:r>
            </w:hyperlink>
            <w:r w:rsidRPr="006726B2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1627EB" w:rsidRPr="006726B2" w14:paraId="4A3CDC4D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C9491" w14:textId="77777777" w:rsidR="001627EB" w:rsidRPr="006726B2" w:rsidRDefault="001627EB" w:rsidP="006B2500">
            <w:pPr>
              <w:spacing w:after="0"/>
              <w:rPr>
                <w:rFonts w:cs="Arial"/>
                <w:i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plasmids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 w14:paraId="216C8327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AF0280A" w14:textId="77777777" w:rsidR="001627EB" w:rsidRPr="006726B2" w:rsidRDefault="001627EB" w:rsidP="006B2500">
            <w:pPr>
              <w:spacing w:after="0"/>
              <w:ind w:left="-108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627EB" w:rsidRPr="006726B2" w14:paraId="35060519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C598E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pASK-IBA5+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 w14:paraId="6F645F6B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Amp</w:t>
            </w:r>
            <w:r w:rsidRPr="006726B2">
              <w:rPr>
                <w:rFonts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>,</w:t>
            </w:r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tetR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>, P/</w:t>
            </w: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O</w:t>
            </w:r>
            <w:r w:rsidRPr="006726B2">
              <w:rPr>
                <w:rFonts w:cs="Arial"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>, encoding Strep-t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AD8CF8" w14:textId="77777777" w:rsidR="001627EB" w:rsidRPr="006726B2" w:rsidRDefault="001627EB" w:rsidP="006B2500">
            <w:pPr>
              <w:spacing w:after="0"/>
              <w:ind w:left="-108"/>
              <w:rPr>
                <w:sz w:val="18"/>
                <w:szCs w:val="18"/>
                <w:lang w:val="en-US"/>
              </w:rPr>
            </w:pPr>
            <w:r w:rsidRPr="006726B2">
              <w:rPr>
                <w:sz w:val="18"/>
                <w:szCs w:val="18"/>
                <w:lang w:val="en-US"/>
              </w:rPr>
              <w:t xml:space="preserve">IBA </w:t>
            </w:r>
            <w:proofErr w:type="spellStart"/>
            <w:r w:rsidRPr="006726B2">
              <w:rPr>
                <w:sz w:val="18"/>
                <w:szCs w:val="18"/>
                <w:lang w:val="en-US"/>
              </w:rPr>
              <w:t>lifescience</w:t>
            </w:r>
            <w:proofErr w:type="spellEnd"/>
          </w:p>
        </w:tc>
      </w:tr>
      <w:tr w:rsidR="001627EB" w:rsidRPr="006726B2" w14:paraId="7F86E10A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E656D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pMal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>-C-</w:t>
            </w: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FtsH</w:t>
            </w:r>
            <w:proofErr w:type="spellEnd"/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 w14:paraId="3485DC2B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Amp</w:t>
            </w:r>
            <w:r w:rsidRPr="006726B2">
              <w:rPr>
                <w:rFonts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P</w:t>
            </w:r>
            <w:r w:rsidRPr="006726B2">
              <w:rPr>
                <w:rFonts w:cs="Arial"/>
                <w:sz w:val="18"/>
                <w:szCs w:val="18"/>
                <w:vertAlign w:val="subscript"/>
                <w:lang w:val="en-US"/>
              </w:rPr>
              <w:t>lac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lacI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pMal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>-C derivate encoding His</w:t>
            </w:r>
            <w:r w:rsidRPr="006726B2">
              <w:rPr>
                <w:rFonts w:cs="Arial"/>
                <w:sz w:val="18"/>
                <w:szCs w:val="18"/>
                <w:vertAlign w:val="subscript"/>
                <w:lang w:val="en-US"/>
              </w:rPr>
              <w:t>6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>-MBP-Fts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5C21BC" w14:textId="09F7F19A" w:rsidR="00D86301" w:rsidRPr="006726B2" w:rsidRDefault="00D86301" w:rsidP="00D86301">
            <w:pPr>
              <w:spacing w:after="0"/>
              <w:ind w:left="-109"/>
              <w:rPr>
                <w:sz w:val="18"/>
                <w:szCs w:val="18"/>
                <w:lang w:val="en-US"/>
              </w:rPr>
            </w:pPr>
            <w:r w:rsidRPr="006726B2">
              <w:rPr>
                <w:sz w:val="18"/>
                <w:szCs w:val="18"/>
                <w:lang w:val="en-US"/>
              </w:rPr>
              <w:fldChar w:fldCharType="begin"/>
            </w:r>
            <w:r w:rsidRPr="006726B2">
              <w:rPr>
                <w:sz w:val="18"/>
                <w:szCs w:val="18"/>
                <w:lang w:val="en-US"/>
              </w:rPr>
              <w:instrText xml:space="preserve"> ADDIN EN.CITE &lt;EndNote&gt;&lt;Cite&gt;&lt;Author&gt;Katz&lt;/Author&gt;&lt;Year&gt;2008&lt;/Year&gt;&lt;RecNum&gt;4704&lt;/RecNum&gt;&lt;DisplayText&gt;(Katz and Ron 2008)&lt;/DisplayText&gt;&lt;record&gt;&lt;rec-number&gt;4704&lt;/rec-number&gt;&lt;foreign-keys&gt;&lt;key app="EN" db-id="ddzz9e9es95r0uera9bpsaxe90d22xrte90p" timestamp="1537340435"&gt;4704&lt;/key&gt;&lt;/foreign-keys&gt;&lt;ref-type name="Journal Article"&gt;17&lt;/ref-type&gt;&lt;contributors&gt;&lt;authors&gt;&lt;author&gt;Katz, C.&lt;/author&gt;&lt;author&gt;Ron, E. Z.&lt;/author&gt;&lt;/authors&gt;&lt;/contributors&gt;&lt;titles&gt;&lt;title&gt;&lt;style face="normal" font="default" size="100%"&gt;Dual role of FtsH in regulating lipopolysaccharide biosynthesis in &lt;/style&gt;&lt;style face="italic" font="default" size="100%"&gt;Escherichia coli&lt;/style&gt;&lt;/title&gt;&lt;secondary-title&gt;J. Bacteriol.&lt;/secondary-title&gt;&lt;short-title&gt;Katz, Ron 2008 – Dual role of FtsH&lt;/short-title&gt;&lt;/titles&gt;&lt;periodical&gt;&lt;full-title&gt;J. Bacteriol.&lt;/full-title&gt;&lt;/periodical&gt;&lt;pages&gt;7117–7122&lt;/pages&gt;&lt;volume&gt;190&lt;/volume&gt;&lt;number&gt;21&lt;/number&gt;&lt;dates&gt;&lt;year&gt;2008&lt;/year&gt;&lt;/dates&gt;&lt;isbn&gt;0021-9193&lt;/isbn&gt;&lt;urls&gt;&lt;/urls&gt;&lt;custom2&gt;18776015&lt;/custom2&gt;&lt;electronic-resource-num&gt;10.1128/jb.00871-08&lt;/electronic-resource-num&gt;&lt;remote-database-name&gt;PubMed&lt;/remote-database-name&gt;&lt;/record&gt;&lt;/Cite&gt;&lt;/EndNote&gt;</w:instrText>
            </w:r>
            <w:r w:rsidRPr="006726B2">
              <w:rPr>
                <w:sz w:val="18"/>
                <w:szCs w:val="18"/>
                <w:lang w:val="en-US"/>
              </w:rPr>
              <w:fldChar w:fldCharType="separate"/>
            </w:r>
            <w:r w:rsidRPr="006726B2">
              <w:rPr>
                <w:noProof/>
                <w:sz w:val="18"/>
                <w:szCs w:val="18"/>
                <w:lang w:val="en-US"/>
              </w:rPr>
              <w:t>(</w:t>
            </w:r>
            <w:hyperlink w:anchor="_ENREF_3" w:tooltip="Katz, 2008 #4704" w:history="1">
              <w:r w:rsidRPr="006726B2">
                <w:rPr>
                  <w:noProof/>
                  <w:sz w:val="18"/>
                  <w:szCs w:val="18"/>
                  <w:lang w:val="en-US"/>
                </w:rPr>
                <w:t>Katz and Ron 2008</w:t>
              </w:r>
            </w:hyperlink>
            <w:r w:rsidRPr="006726B2">
              <w:rPr>
                <w:noProof/>
                <w:sz w:val="18"/>
                <w:szCs w:val="18"/>
                <w:lang w:val="en-US"/>
              </w:rPr>
              <w:t>)</w:t>
            </w:r>
            <w:r w:rsidRPr="006726B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1627EB" w:rsidRPr="006726B2" w14:paraId="741B7423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4423A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pCA24N derivate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 w14:paraId="2B1DA62E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Cm</w:t>
            </w:r>
            <w:r w:rsidRPr="006726B2">
              <w:rPr>
                <w:rFonts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>, P</w:t>
            </w:r>
            <w:r w:rsidRPr="006726B2">
              <w:rPr>
                <w:rFonts w:cs="Arial"/>
                <w:sz w:val="18"/>
                <w:szCs w:val="18"/>
                <w:vertAlign w:val="subscript"/>
                <w:lang w:val="en-US"/>
              </w:rPr>
              <w:t>T5/lac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lacI</w:t>
            </w:r>
            <w:r w:rsidRPr="006726B2">
              <w:rPr>
                <w:rFonts w:cs="Arial"/>
                <w:i/>
                <w:sz w:val="18"/>
                <w:szCs w:val="18"/>
                <w:vertAlign w:val="superscript"/>
                <w:lang w:val="en-US"/>
              </w:rPr>
              <w:t>q</w:t>
            </w:r>
            <w:proofErr w:type="spellEnd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gfp</w:t>
            </w:r>
            <w:proofErr w:type="spellEnd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B7CF6F9" w14:textId="550A1710" w:rsidR="001627EB" w:rsidRPr="006726B2" w:rsidRDefault="00D86301" w:rsidP="00D86301">
            <w:pPr>
              <w:spacing w:after="0"/>
              <w:ind w:left="-108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LaXRhZ2F3YTwvQXV0aG9yPjxZZWFyPjIwMDU8L1llYXI+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</w:fldData>
              </w:fldChar>
            </w:r>
            <w:r w:rsidRPr="006726B2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LaXRhZ2F3YTwvQXV0aG9yPjxZZWFyPjIwMDU8L1llYXI+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</w:fldData>
              </w:fldChar>
            </w:r>
            <w:r w:rsidRPr="006726B2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6726B2">
              <w:rPr>
                <w:rFonts w:cs="Arial"/>
                <w:sz w:val="18"/>
                <w:szCs w:val="18"/>
                <w:lang w:val="en-US"/>
              </w:rPr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Pr="006726B2">
              <w:rPr>
                <w:rFonts w:cs="Arial"/>
                <w:sz w:val="18"/>
                <w:szCs w:val="18"/>
                <w:lang w:val="en-US"/>
              </w:rPr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Pr="006726B2">
              <w:rPr>
                <w:rFonts w:cs="Arial"/>
                <w:noProof/>
                <w:sz w:val="18"/>
                <w:szCs w:val="18"/>
                <w:lang w:val="en-US"/>
              </w:rPr>
              <w:t>(</w:t>
            </w:r>
            <w:hyperlink w:anchor="_ENREF_4" w:tooltip="Kitagawa, 2005 #4218" w:history="1">
              <w:r w:rsidRPr="006726B2">
                <w:rPr>
                  <w:rFonts w:cs="Arial"/>
                  <w:noProof/>
                  <w:sz w:val="18"/>
                  <w:szCs w:val="18"/>
                  <w:lang w:val="en-US"/>
                </w:rPr>
                <w:t>Kitagawa et al. 2005</w:t>
              </w:r>
            </w:hyperlink>
            <w:r w:rsidRPr="006726B2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1627EB" w:rsidRPr="006726B2" w14:paraId="45694460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36012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pBO11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 w14:paraId="1FC96809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pASK-IBA5+ derivate encoding Strep-</w:t>
            </w: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Lpx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CA8DE6A" w14:textId="703C27B8" w:rsidR="001627EB" w:rsidRPr="006726B2" w:rsidRDefault="00D86301" w:rsidP="00D86301">
            <w:pPr>
              <w:spacing w:after="0"/>
              <w:ind w:left="-108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Gw7xocmVyPC9BdXRob3I+PFllYXI+MjAwNjwvWWVhcj48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</w:fldData>
              </w:fldChar>
            </w:r>
            <w:r w:rsidRPr="006726B2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Gw7xocmVyPC9BdXRob3I+PFllYXI+MjAwNjwvWWVhcj48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</w:fldData>
              </w:fldChar>
            </w:r>
            <w:r w:rsidRPr="006726B2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6726B2">
              <w:rPr>
                <w:rFonts w:cs="Arial"/>
                <w:sz w:val="18"/>
                <w:szCs w:val="18"/>
                <w:lang w:val="en-US"/>
              </w:rPr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Pr="006726B2">
              <w:rPr>
                <w:rFonts w:cs="Arial"/>
                <w:sz w:val="18"/>
                <w:szCs w:val="18"/>
                <w:lang w:val="en-US"/>
              </w:rPr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Pr="006726B2">
              <w:rPr>
                <w:rFonts w:cs="Arial"/>
                <w:noProof/>
                <w:sz w:val="18"/>
                <w:szCs w:val="18"/>
                <w:lang w:val="en-US"/>
              </w:rPr>
              <w:t>(</w:t>
            </w:r>
            <w:hyperlink w:anchor="_ENREF_2" w:tooltip="Führer, 2006 #3520" w:history="1">
              <w:r w:rsidRPr="006726B2">
                <w:rPr>
                  <w:rFonts w:cs="Arial"/>
                  <w:noProof/>
                  <w:sz w:val="18"/>
                  <w:szCs w:val="18"/>
                  <w:lang w:val="en-US"/>
                </w:rPr>
                <w:t>Führer, Langklotz, and Narberhaus 2006</w:t>
              </w:r>
            </w:hyperlink>
            <w:r w:rsidRPr="006726B2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1627EB" w:rsidRPr="006726B2" w14:paraId="2641C4B5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0F5BB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pBO480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 w14:paraId="7290057C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Amp</w:t>
            </w:r>
            <w:r w:rsidRPr="006726B2">
              <w:rPr>
                <w:rFonts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726B2">
              <w:rPr>
                <w:rFonts w:cs="Arial"/>
                <w:sz w:val="18"/>
                <w:szCs w:val="18"/>
                <w:lang w:val="en-US"/>
              </w:rPr>
              <w:t>, P</w:t>
            </w:r>
            <w:r w:rsidRPr="006726B2">
              <w:rPr>
                <w:rFonts w:cs="Arial"/>
                <w:sz w:val="18"/>
                <w:szCs w:val="18"/>
                <w:vertAlign w:val="subscript"/>
                <w:lang w:val="en-US"/>
              </w:rPr>
              <w:t>BAD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>araC</w:t>
            </w:r>
            <w:proofErr w:type="spellEnd"/>
            <w:r w:rsidRPr="006726B2">
              <w:rPr>
                <w:rFonts w:cs="Arial"/>
                <w:i/>
                <w:sz w:val="18"/>
                <w:szCs w:val="18"/>
                <w:lang w:val="en-US"/>
              </w:rPr>
              <w:t xml:space="preserve">, 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 xml:space="preserve">pBAD30 derivate encoding </w:t>
            </w:r>
            <w:proofErr w:type="spellStart"/>
            <w:r w:rsidRPr="006726B2">
              <w:rPr>
                <w:rFonts w:cs="Arial"/>
                <w:sz w:val="18"/>
                <w:szCs w:val="18"/>
                <w:lang w:val="en-US"/>
              </w:rPr>
              <w:t>Lpx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A2F5E4F" w14:textId="77777777" w:rsidR="001627EB" w:rsidRPr="006726B2" w:rsidRDefault="001627EB" w:rsidP="006B2500">
            <w:pPr>
              <w:spacing w:after="0"/>
              <w:ind w:left="-108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1627EB" w:rsidRPr="00C46D00" w14:paraId="361DC18B" w14:textId="77777777" w:rsidTr="00D86301">
        <w:trPr>
          <w:trHeight w:val="3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41C96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BO4811</w:t>
            </w:r>
          </w:p>
        </w:tc>
        <w:tc>
          <w:tcPr>
            <w:tcW w:w="5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96F40" w14:textId="77777777" w:rsidR="001627EB" w:rsidRPr="006726B2" w:rsidRDefault="001627EB" w:rsidP="006B2500">
            <w:pPr>
              <w:spacing w:after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6726B2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Mal</w:t>
            </w:r>
            <w:proofErr w:type="spellEnd"/>
            <w:r w:rsidRPr="006726B2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C-</w:t>
            </w:r>
            <w:proofErr w:type="spellStart"/>
            <w:r w:rsidRPr="006726B2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tsH</w:t>
            </w:r>
            <w:proofErr w:type="spellEnd"/>
            <w:r w:rsidRPr="006726B2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derivate encoding 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>His</w:t>
            </w:r>
            <w:r w:rsidRPr="006726B2">
              <w:rPr>
                <w:rFonts w:cs="Arial"/>
                <w:sz w:val="18"/>
                <w:szCs w:val="18"/>
                <w:vertAlign w:val="subscript"/>
                <w:lang w:val="en-US"/>
              </w:rPr>
              <w:t>6</w:t>
            </w:r>
            <w:r w:rsidRPr="006726B2">
              <w:rPr>
                <w:rFonts w:cs="Arial"/>
                <w:sz w:val="18"/>
                <w:szCs w:val="18"/>
                <w:lang w:val="en-US"/>
              </w:rPr>
              <w:t>-MB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DAC0A" w14:textId="77777777" w:rsidR="001627EB" w:rsidRPr="00C46D00" w:rsidRDefault="001627EB" w:rsidP="006B2500">
            <w:pPr>
              <w:spacing w:after="0"/>
              <w:ind w:left="-108"/>
              <w:rPr>
                <w:rFonts w:cs="Arial"/>
                <w:sz w:val="18"/>
                <w:szCs w:val="18"/>
                <w:lang w:val="en-US"/>
              </w:rPr>
            </w:pPr>
            <w:r w:rsidRPr="006726B2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</w:tbl>
    <w:p w14:paraId="666E3EF5" w14:textId="479297C3" w:rsidR="00D86301" w:rsidRDefault="00D86301" w:rsidP="00D86301">
      <w:pPr>
        <w:tabs>
          <w:tab w:val="left" w:pos="1843"/>
        </w:tabs>
        <w:spacing w:line="240" w:lineRule="auto"/>
        <w:rPr>
          <w:b/>
          <w:sz w:val="22"/>
          <w:lang w:val="en-US"/>
        </w:rPr>
      </w:pPr>
    </w:p>
    <w:p w14:paraId="293A5555" w14:textId="62473652" w:rsidR="00D86301" w:rsidRPr="00D86301" w:rsidRDefault="00D86301" w:rsidP="00D86301">
      <w:pPr>
        <w:pStyle w:val="EndNoteBibliographyTitle"/>
        <w:rPr>
          <w:sz w:val="22"/>
          <w:szCs w:val="22"/>
        </w:rPr>
      </w:pPr>
      <w:r w:rsidRPr="00D86301">
        <w:rPr>
          <w:sz w:val="22"/>
          <w:szCs w:val="22"/>
        </w:rPr>
        <w:fldChar w:fldCharType="begin"/>
      </w:r>
      <w:r w:rsidRPr="00D86301">
        <w:rPr>
          <w:sz w:val="22"/>
          <w:szCs w:val="22"/>
        </w:rPr>
        <w:instrText xml:space="preserve"> ADDIN EN.REFLIST </w:instrText>
      </w:r>
      <w:r w:rsidRPr="00D86301">
        <w:rPr>
          <w:sz w:val="22"/>
          <w:szCs w:val="22"/>
        </w:rPr>
        <w:fldChar w:fldCharType="separate"/>
      </w:r>
      <w:r w:rsidRPr="00D86301">
        <w:rPr>
          <w:b/>
          <w:sz w:val="22"/>
          <w:szCs w:val="22"/>
        </w:rPr>
        <w:t>References</w:t>
      </w:r>
    </w:p>
    <w:p w14:paraId="509927DC" w14:textId="77777777" w:rsidR="00D86301" w:rsidRPr="00D86301" w:rsidRDefault="00D86301" w:rsidP="00D86301">
      <w:pPr>
        <w:pStyle w:val="EndNoteBibliography"/>
        <w:ind w:left="720" w:hanging="720"/>
        <w:rPr>
          <w:sz w:val="22"/>
          <w:szCs w:val="22"/>
        </w:rPr>
      </w:pPr>
      <w:bookmarkStart w:id="1" w:name="_ENREF_1"/>
      <w:r w:rsidRPr="00D86301">
        <w:rPr>
          <w:sz w:val="22"/>
          <w:szCs w:val="22"/>
        </w:rPr>
        <w:t xml:space="preserve">Bachmann, B. J. 1972. 'Pedigrees of some mutant strains of </w:t>
      </w:r>
      <w:r w:rsidRPr="00D86301">
        <w:rPr>
          <w:i/>
          <w:sz w:val="22"/>
          <w:szCs w:val="22"/>
        </w:rPr>
        <w:t>Escherichia coli</w:t>
      </w:r>
      <w:r w:rsidRPr="00D86301">
        <w:rPr>
          <w:sz w:val="22"/>
          <w:szCs w:val="22"/>
        </w:rPr>
        <w:t xml:space="preserve"> K-12', </w:t>
      </w:r>
      <w:r w:rsidRPr="00D86301">
        <w:rPr>
          <w:i/>
          <w:sz w:val="22"/>
          <w:szCs w:val="22"/>
        </w:rPr>
        <w:t>Bacteriol. Rev.</w:t>
      </w:r>
      <w:r w:rsidRPr="00D86301">
        <w:rPr>
          <w:sz w:val="22"/>
          <w:szCs w:val="22"/>
        </w:rPr>
        <w:t>, 36: 525–57.</w:t>
      </w:r>
      <w:bookmarkEnd w:id="1"/>
    </w:p>
    <w:p w14:paraId="24229BCF" w14:textId="77777777" w:rsidR="00D86301" w:rsidRPr="00D86301" w:rsidRDefault="00D86301" w:rsidP="00D86301">
      <w:pPr>
        <w:pStyle w:val="EndNoteBibliography"/>
        <w:ind w:left="720" w:hanging="720"/>
        <w:rPr>
          <w:sz w:val="22"/>
          <w:szCs w:val="22"/>
        </w:rPr>
      </w:pPr>
      <w:bookmarkStart w:id="2" w:name="_ENREF_2"/>
      <w:r w:rsidRPr="00D86301">
        <w:rPr>
          <w:sz w:val="22"/>
          <w:szCs w:val="22"/>
        </w:rPr>
        <w:t xml:space="preserve">Führer, F., S. Langklotz, and F. Narberhaus. 2006. 'The C-terminal end of LpxC is required for degradation by the FtsH protease', </w:t>
      </w:r>
      <w:r w:rsidRPr="00D86301">
        <w:rPr>
          <w:i/>
          <w:sz w:val="22"/>
          <w:szCs w:val="22"/>
        </w:rPr>
        <w:t>Mol. Microbiol.</w:t>
      </w:r>
      <w:r w:rsidRPr="00D86301">
        <w:rPr>
          <w:sz w:val="22"/>
          <w:szCs w:val="22"/>
        </w:rPr>
        <w:t>, 59: 1025-36.</w:t>
      </w:r>
      <w:bookmarkEnd w:id="2"/>
    </w:p>
    <w:p w14:paraId="080D285C" w14:textId="77777777" w:rsidR="00D86301" w:rsidRPr="00D86301" w:rsidRDefault="00D86301" w:rsidP="00D86301">
      <w:pPr>
        <w:pStyle w:val="EndNoteBibliography"/>
        <w:ind w:left="720" w:hanging="720"/>
        <w:rPr>
          <w:sz w:val="22"/>
          <w:szCs w:val="22"/>
        </w:rPr>
      </w:pPr>
      <w:bookmarkStart w:id="3" w:name="_ENREF_3"/>
      <w:r w:rsidRPr="00D86301">
        <w:rPr>
          <w:sz w:val="22"/>
          <w:szCs w:val="22"/>
        </w:rPr>
        <w:t xml:space="preserve">Katz, C., and E. Z. Ron. 2008. 'Dual role of FtsH in regulating lipopolysaccharide biosynthesis in </w:t>
      </w:r>
      <w:r w:rsidRPr="00D86301">
        <w:rPr>
          <w:i/>
          <w:sz w:val="22"/>
          <w:szCs w:val="22"/>
        </w:rPr>
        <w:t>Escherichia coli</w:t>
      </w:r>
      <w:r w:rsidRPr="00D86301">
        <w:rPr>
          <w:sz w:val="22"/>
          <w:szCs w:val="22"/>
        </w:rPr>
        <w:t xml:space="preserve">', </w:t>
      </w:r>
      <w:r w:rsidRPr="00D86301">
        <w:rPr>
          <w:i/>
          <w:sz w:val="22"/>
          <w:szCs w:val="22"/>
        </w:rPr>
        <w:t>J. Bacteriol.</w:t>
      </w:r>
      <w:r w:rsidRPr="00D86301">
        <w:rPr>
          <w:sz w:val="22"/>
          <w:szCs w:val="22"/>
        </w:rPr>
        <w:t>, 190: 7117–22.</w:t>
      </w:r>
      <w:bookmarkEnd w:id="3"/>
    </w:p>
    <w:p w14:paraId="7DF8C054" w14:textId="77777777" w:rsidR="00D86301" w:rsidRPr="00D86301" w:rsidRDefault="00D86301" w:rsidP="00D86301">
      <w:pPr>
        <w:pStyle w:val="EndNoteBibliography"/>
        <w:ind w:left="720" w:hanging="720"/>
        <w:rPr>
          <w:sz w:val="22"/>
          <w:szCs w:val="22"/>
        </w:rPr>
      </w:pPr>
      <w:bookmarkStart w:id="4" w:name="_ENREF_4"/>
      <w:r w:rsidRPr="00D86301">
        <w:rPr>
          <w:sz w:val="22"/>
          <w:szCs w:val="22"/>
        </w:rPr>
        <w:t xml:space="preserve">Kitagawa, M., T. Ara, M. Arifuzzaman, T. Ioka-Nakamichi, E. Inamoto, H. Toyonaga, and H. Mori. 2005. 'Complete set of ORF clones of </w:t>
      </w:r>
      <w:r w:rsidRPr="00D86301">
        <w:rPr>
          <w:i/>
          <w:sz w:val="22"/>
          <w:szCs w:val="22"/>
        </w:rPr>
        <w:t>Escherichia coli</w:t>
      </w:r>
      <w:r w:rsidRPr="00D86301">
        <w:rPr>
          <w:sz w:val="22"/>
          <w:szCs w:val="22"/>
        </w:rPr>
        <w:t xml:space="preserve"> ASKA library (a complete set of </w:t>
      </w:r>
      <w:r w:rsidRPr="00D86301">
        <w:rPr>
          <w:i/>
          <w:sz w:val="22"/>
          <w:szCs w:val="22"/>
        </w:rPr>
        <w:t>E. coli</w:t>
      </w:r>
      <w:r w:rsidRPr="00D86301">
        <w:rPr>
          <w:sz w:val="22"/>
          <w:szCs w:val="22"/>
        </w:rPr>
        <w:t xml:space="preserve"> K-12 ORF archive): unique resources for biological research', </w:t>
      </w:r>
      <w:r w:rsidRPr="00D86301">
        <w:rPr>
          <w:i/>
          <w:sz w:val="22"/>
          <w:szCs w:val="22"/>
        </w:rPr>
        <w:t>DNA Res.</w:t>
      </w:r>
      <w:r w:rsidRPr="00D86301">
        <w:rPr>
          <w:sz w:val="22"/>
          <w:szCs w:val="22"/>
        </w:rPr>
        <w:t>, 12: 291-99.</w:t>
      </w:r>
      <w:bookmarkEnd w:id="4"/>
    </w:p>
    <w:p w14:paraId="1468961C" w14:textId="77777777" w:rsidR="00D86301" w:rsidRPr="00D86301" w:rsidRDefault="00D86301" w:rsidP="00D86301">
      <w:pPr>
        <w:pStyle w:val="EndNoteBibliography"/>
        <w:ind w:left="720" w:hanging="720"/>
        <w:rPr>
          <w:sz w:val="22"/>
          <w:szCs w:val="22"/>
        </w:rPr>
      </w:pPr>
      <w:bookmarkStart w:id="5" w:name="_ENREF_5"/>
      <w:r w:rsidRPr="00D86301">
        <w:rPr>
          <w:sz w:val="22"/>
          <w:szCs w:val="22"/>
        </w:rPr>
        <w:t xml:space="preserve">Matic, I., E. G. Jaffray, S. K. Oxenham, M. J. Groves, C. L. R. Barratt, S. Tauro, N. R. Stanley-Wall, and R. T. Hay. 2011. 'Absolute SILAC-compatible expression strain allows Sumo-2 copy number determination in clinical samples', </w:t>
      </w:r>
      <w:r w:rsidRPr="00D86301">
        <w:rPr>
          <w:i/>
          <w:sz w:val="22"/>
          <w:szCs w:val="22"/>
        </w:rPr>
        <w:t>J. Proteome Res.</w:t>
      </w:r>
      <w:r w:rsidRPr="00D86301">
        <w:rPr>
          <w:sz w:val="22"/>
          <w:szCs w:val="22"/>
        </w:rPr>
        <w:t>, 10: 4869–75.</w:t>
      </w:r>
      <w:bookmarkEnd w:id="5"/>
    </w:p>
    <w:p w14:paraId="196C449C" w14:textId="0DB2836D" w:rsidR="00C46D00" w:rsidRPr="00A07BAF" w:rsidRDefault="00D86301" w:rsidP="002B38FC">
      <w:pPr>
        <w:tabs>
          <w:tab w:val="left" w:pos="1843"/>
        </w:tabs>
        <w:rPr>
          <w:b/>
          <w:sz w:val="22"/>
          <w:lang w:val="en-US"/>
        </w:rPr>
      </w:pPr>
      <w:r w:rsidRPr="00D86301">
        <w:rPr>
          <w:b/>
          <w:sz w:val="22"/>
          <w:lang w:val="en-US"/>
        </w:rPr>
        <w:fldChar w:fldCharType="end"/>
      </w:r>
    </w:p>
    <w:sectPr w:rsidR="00C46D00" w:rsidRPr="00A07BAF" w:rsidSect="0095179A">
      <w:footerReference w:type="even" r:id="rId8"/>
      <w:footerReference w:type="default" r:id="rId9"/>
      <w:type w:val="continuous"/>
      <w:pgSz w:w="12240" w:h="15840" w:code="1"/>
      <w:pgMar w:top="1440" w:right="1440" w:bottom="1440" w:left="144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C33F61" w14:textId="77777777" w:rsidR="00942691" w:rsidRDefault="00942691" w:rsidP="007E3B77">
      <w:pPr>
        <w:spacing w:after="0" w:line="240" w:lineRule="auto"/>
      </w:pPr>
      <w:r>
        <w:separator/>
      </w:r>
    </w:p>
  </w:endnote>
  <w:endnote w:type="continuationSeparator" w:id="0">
    <w:p w14:paraId="716539E4" w14:textId="77777777" w:rsidR="00942691" w:rsidRDefault="00942691" w:rsidP="007E3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2130070"/>
      <w:docPartObj>
        <w:docPartGallery w:val="Page Numbers (Bottom of Page)"/>
        <w:docPartUnique/>
      </w:docPartObj>
    </w:sdtPr>
    <w:sdtEndPr/>
    <w:sdtContent>
      <w:p w14:paraId="1CDD71D3" w14:textId="1678D323" w:rsidR="006520BA" w:rsidRDefault="006520B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6301">
          <w:rPr>
            <w:noProof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3825142"/>
      <w:docPartObj>
        <w:docPartGallery w:val="Page Numbers (Bottom of Page)"/>
        <w:docPartUnique/>
      </w:docPartObj>
    </w:sdtPr>
    <w:sdtEndPr/>
    <w:sdtContent>
      <w:p w14:paraId="044EBEE8" w14:textId="605103EC" w:rsidR="006520BA" w:rsidRDefault="006520B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26B2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5A7798" w14:textId="77777777" w:rsidR="00942691" w:rsidRDefault="00942691" w:rsidP="007E3B77">
      <w:pPr>
        <w:spacing w:after="0" w:line="240" w:lineRule="auto"/>
      </w:pPr>
      <w:r>
        <w:separator/>
      </w:r>
    </w:p>
  </w:footnote>
  <w:footnote w:type="continuationSeparator" w:id="0">
    <w:p w14:paraId="37A6532A" w14:textId="77777777" w:rsidR="00942691" w:rsidRDefault="00942691" w:rsidP="007E3B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7E94"/>
    <w:multiLevelType w:val="multilevel"/>
    <w:tmpl w:val="D390C9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BB4D5A"/>
    <w:multiLevelType w:val="hybridMultilevel"/>
    <w:tmpl w:val="60C4CD7A"/>
    <w:lvl w:ilvl="0" w:tplc="309A0C6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867B0"/>
    <w:multiLevelType w:val="multilevel"/>
    <w:tmpl w:val="37D65AE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3" w15:restartNumberingAfterBreak="0">
    <w:nsid w:val="09193F27"/>
    <w:multiLevelType w:val="hybridMultilevel"/>
    <w:tmpl w:val="6A8AA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C2A89"/>
    <w:multiLevelType w:val="hybridMultilevel"/>
    <w:tmpl w:val="9C90E424"/>
    <w:lvl w:ilvl="0" w:tplc="EFCC0D8A">
      <w:start w:val="1"/>
      <w:numFmt w:val="decimal"/>
      <w:lvlText w:val="2.%1"/>
      <w:lvlJc w:val="right"/>
      <w:pPr>
        <w:ind w:left="720" w:hanging="36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E73A14"/>
    <w:multiLevelType w:val="hybridMultilevel"/>
    <w:tmpl w:val="7FDA480E"/>
    <w:lvl w:ilvl="0" w:tplc="698ED89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0A2153"/>
    <w:multiLevelType w:val="multilevel"/>
    <w:tmpl w:val="F198E3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15285F6B"/>
    <w:multiLevelType w:val="hybridMultilevel"/>
    <w:tmpl w:val="A68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1C3C83"/>
    <w:multiLevelType w:val="hybridMultilevel"/>
    <w:tmpl w:val="97DA08A0"/>
    <w:lvl w:ilvl="0" w:tplc="645A6A9C">
      <w:start w:val="1"/>
      <w:numFmt w:val="decimal"/>
      <w:lvlText w:val="2.%1"/>
      <w:lvlJc w:val="right"/>
      <w:pPr>
        <w:ind w:left="720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841233"/>
    <w:multiLevelType w:val="hybridMultilevel"/>
    <w:tmpl w:val="C944D876"/>
    <w:lvl w:ilvl="0" w:tplc="B4F8235A">
      <w:start w:val="1"/>
      <w:numFmt w:val="ordinal"/>
      <w:pStyle w:val="berschrift2a"/>
      <w:lvlText w:val="1.%1"/>
      <w:lvlJc w:val="left"/>
      <w:pPr>
        <w:ind w:left="469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410" w:hanging="360"/>
      </w:pPr>
    </w:lvl>
    <w:lvl w:ilvl="2" w:tplc="0407001B" w:tentative="1">
      <w:start w:val="1"/>
      <w:numFmt w:val="lowerRoman"/>
      <w:lvlText w:val="%3."/>
      <w:lvlJc w:val="right"/>
      <w:pPr>
        <w:ind w:left="6130" w:hanging="180"/>
      </w:pPr>
    </w:lvl>
    <w:lvl w:ilvl="3" w:tplc="0407000F" w:tentative="1">
      <w:start w:val="1"/>
      <w:numFmt w:val="decimal"/>
      <w:lvlText w:val="%4."/>
      <w:lvlJc w:val="left"/>
      <w:pPr>
        <w:ind w:left="6850" w:hanging="360"/>
      </w:pPr>
    </w:lvl>
    <w:lvl w:ilvl="4" w:tplc="04070019" w:tentative="1">
      <w:start w:val="1"/>
      <w:numFmt w:val="lowerLetter"/>
      <w:lvlText w:val="%5."/>
      <w:lvlJc w:val="left"/>
      <w:pPr>
        <w:ind w:left="7570" w:hanging="360"/>
      </w:pPr>
    </w:lvl>
    <w:lvl w:ilvl="5" w:tplc="0407001B" w:tentative="1">
      <w:start w:val="1"/>
      <w:numFmt w:val="lowerRoman"/>
      <w:lvlText w:val="%6."/>
      <w:lvlJc w:val="right"/>
      <w:pPr>
        <w:ind w:left="8290" w:hanging="180"/>
      </w:pPr>
    </w:lvl>
    <w:lvl w:ilvl="6" w:tplc="0407000F" w:tentative="1">
      <w:start w:val="1"/>
      <w:numFmt w:val="decimal"/>
      <w:lvlText w:val="%7."/>
      <w:lvlJc w:val="left"/>
      <w:pPr>
        <w:ind w:left="9010" w:hanging="360"/>
      </w:pPr>
    </w:lvl>
    <w:lvl w:ilvl="7" w:tplc="04070019" w:tentative="1">
      <w:start w:val="1"/>
      <w:numFmt w:val="lowerLetter"/>
      <w:lvlText w:val="%8."/>
      <w:lvlJc w:val="left"/>
      <w:pPr>
        <w:ind w:left="9730" w:hanging="360"/>
      </w:pPr>
    </w:lvl>
    <w:lvl w:ilvl="8" w:tplc="0407001B" w:tentative="1">
      <w:start w:val="1"/>
      <w:numFmt w:val="lowerRoman"/>
      <w:lvlText w:val="%9."/>
      <w:lvlJc w:val="right"/>
      <w:pPr>
        <w:ind w:left="10450" w:hanging="180"/>
      </w:pPr>
    </w:lvl>
  </w:abstractNum>
  <w:abstractNum w:abstractNumId="10" w15:restartNumberingAfterBreak="0">
    <w:nsid w:val="280B5D37"/>
    <w:multiLevelType w:val="hybridMultilevel"/>
    <w:tmpl w:val="87A0B088"/>
    <w:lvl w:ilvl="0" w:tplc="B60A24F6">
      <w:start w:val="1"/>
      <w:numFmt w:val="decimal"/>
      <w:lvlText w:val="2.%1"/>
      <w:lvlJc w:val="right"/>
      <w:pPr>
        <w:ind w:left="720" w:hanging="36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C071DD"/>
    <w:multiLevelType w:val="multilevel"/>
    <w:tmpl w:val="49E671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81D6C25"/>
    <w:multiLevelType w:val="hybridMultilevel"/>
    <w:tmpl w:val="A5D4474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9094F82"/>
    <w:multiLevelType w:val="hybridMultilevel"/>
    <w:tmpl w:val="7CBE1E18"/>
    <w:lvl w:ilvl="0" w:tplc="C52CA8D4">
      <w:start w:val="1"/>
      <w:numFmt w:val="decimal"/>
      <w:pStyle w:val="berschrift2"/>
      <w:lvlText w:val="%1."/>
      <w:lvlJc w:val="left"/>
      <w:pPr>
        <w:ind w:left="1068" w:hanging="360"/>
      </w:pPr>
      <w:rPr>
        <w:rFonts w:ascii="Arial" w:hAnsi="Arial" w:hint="default"/>
        <w:b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3D5F2970"/>
    <w:multiLevelType w:val="multilevel"/>
    <w:tmpl w:val="4D425E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DCB5A1B"/>
    <w:multiLevelType w:val="multilevel"/>
    <w:tmpl w:val="A3B28D82"/>
    <w:lvl w:ilvl="0">
      <w:start w:val="1"/>
      <w:numFmt w:val="upperLetter"/>
      <w:pStyle w:val="Titel"/>
      <w:lvlText w:val="%1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58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302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2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74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46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8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90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22" w:hanging="180"/>
      </w:pPr>
      <w:rPr>
        <w:rFonts w:hint="default"/>
      </w:rPr>
    </w:lvl>
  </w:abstractNum>
  <w:abstractNum w:abstractNumId="16" w15:restartNumberingAfterBreak="0">
    <w:nsid w:val="415C2FF4"/>
    <w:multiLevelType w:val="multilevel"/>
    <w:tmpl w:val="D7E638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74A18EB"/>
    <w:multiLevelType w:val="multilevel"/>
    <w:tmpl w:val="55425B9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7E730AF"/>
    <w:multiLevelType w:val="hybridMultilevel"/>
    <w:tmpl w:val="B93E10E6"/>
    <w:lvl w:ilvl="0" w:tplc="93F21922">
      <w:start w:val="1"/>
      <w:numFmt w:val="decimal"/>
      <w:pStyle w:val="Untertitel"/>
      <w:lvlText w:val="%1."/>
      <w:lvlJc w:val="left"/>
      <w:pPr>
        <w:ind w:left="502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1F75F9"/>
    <w:multiLevelType w:val="hybridMultilevel"/>
    <w:tmpl w:val="27A8D0E0"/>
    <w:lvl w:ilvl="0" w:tplc="798EB788">
      <w:start w:val="1"/>
      <w:numFmt w:val="decimal"/>
      <w:lvlText w:val="2.%1"/>
      <w:lvlJc w:val="right"/>
      <w:pPr>
        <w:ind w:left="720" w:hanging="36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6B212C"/>
    <w:multiLevelType w:val="hybridMultilevel"/>
    <w:tmpl w:val="16307C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1204843E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lang w:val="en-US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C626D"/>
    <w:multiLevelType w:val="hybridMultilevel"/>
    <w:tmpl w:val="3A2AD00A"/>
    <w:lvl w:ilvl="0" w:tplc="B4AE0854">
      <w:start w:val="1"/>
      <w:numFmt w:val="decimal"/>
      <w:lvlText w:val="2.%1"/>
      <w:lvlJc w:val="right"/>
      <w:pPr>
        <w:ind w:left="644" w:hanging="360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2" w15:restartNumberingAfterBreak="0">
    <w:nsid w:val="4D615AB3"/>
    <w:multiLevelType w:val="hybridMultilevel"/>
    <w:tmpl w:val="522CEB78"/>
    <w:lvl w:ilvl="0" w:tplc="04070019">
      <w:start w:val="1"/>
      <w:numFmt w:val="lowerLetter"/>
      <w:lvlText w:val="%1."/>
      <w:lvlJc w:val="left"/>
      <w:pPr>
        <w:ind w:left="1800" w:hanging="360"/>
      </w:p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547B43BF"/>
    <w:multiLevelType w:val="multilevel"/>
    <w:tmpl w:val="71F4203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6AD6116"/>
    <w:multiLevelType w:val="hybridMultilevel"/>
    <w:tmpl w:val="16C4D19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FF23E8"/>
    <w:multiLevelType w:val="hybridMultilevel"/>
    <w:tmpl w:val="73B2CDD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 w15:restartNumberingAfterBreak="0">
    <w:nsid w:val="58DC2956"/>
    <w:multiLevelType w:val="multilevel"/>
    <w:tmpl w:val="6EFE651E"/>
    <w:lvl w:ilvl="0">
      <w:start w:val="1"/>
      <w:numFmt w:val="upperLetter"/>
      <w:pStyle w:val="berschrift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sz w:val="32"/>
        <w:szCs w:val="32"/>
      </w:rPr>
    </w:lvl>
    <w:lvl w:ilvl="2">
      <w:start w:val="1"/>
      <w:numFmt w:val="decimal"/>
      <w:lvlText w:val="%2.%3."/>
      <w:lvlJc w:val="right"/>
      <w:pPr>
        <w:ind w:left="180" w:hanging="180"/>
      </w:pPr>
      <w:rPr>
        <w:rFonts w:hint="default"/>
        <w:i w:val="0"/>
      </w:rPr>
    </w:lvl>
    <w:lvl w:ilvl="3">
      <w:start w:val="1"/>
      <w:numFmt w:val="decimal"/>
      <w:pStyle w:val="berschrift4"/>
      <w:lvlText w:val="%2.%3.%4.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458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178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89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18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338" w:hanging="180"/>
      </w:pPr>
      <w:rPr>
        <w:rFonts w:hint="default"/>
      </w:rPr>
    </w:lvl>
  </w:abstractNum>
  <w:abstractNum w:abstractNumId="27" w15:restartNumberingAfterBreak="0">
    <w:nsid w:val="5D085477"/>
    <w:multiLevelType w:val="multilevel"/>
    <w:tmpl w:val="457AB5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08A519B"/>
    <w:multiLevelType w:val="hybridMultilevel"/>
    <w:tmpl w:val="00B470A2"/>
    <w:lvl w:ilvl="0" w:tplc="1204843E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726CB8"/>
    <w:multiLevelType w:val="multilevel"/>
    <w:tmpl w:val="438842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476527E"/>
    <w:multiLevelType w:val="hybridMultilevel"/>
    <w:tmpl w:val="95E88B10"/>
    <w:lvl w:ilvl="0" w:tplc="68609AF2">
      <w:start w:val="1"/>
      <w:numFmt w:val="decimal"/>
      <w:lvlText w:val="2.%1"/>
      <w:lvlJc w:val="righ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8453BA"/>
    <w:multiLevelType w:val="multilevel"/>
    <w:tmpl w:val="A05EC1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A1E1BC8"/>
    <w:multiLevelType w:val="hybridMultilevel"/>
    <w:tmpl w:val="FCA2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844733"/>
    <w:multiLevelType w:val="multilevel"/>
    <w:tmpl w:val="6D68BD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4"/>
  </w:num>
  <w:num w:numId="2">
    <w:abstractNumId w:val="22"/>
  </w:num>
  <w:num w:numId="3">
    <w:abstractNumId w:val="12"/>
  </w:num>
  <w:num w:numId="4">
    <w:abstractNumId w:val="1"/>
  </w:num>
  <w:num w:numId="5">
    <w:abstractNumId w:val="5"/>
  </w:num>
  <w:num w:numId="6">
    <w:abstractNumId w:val="25"/>
  </w:num>
  <w:num w:numId="7">
    <w:abstractNumId w:val="20"/>
  </w:num>
  <w:num w:numId="8">
    <w:abstractNumId w:val="28"/>
  </w:num>
  <w:num w:numId="9">
    <w:abstractNumId w:val="18"/>
  </w:num>
  <w:num w:numId="10">
    <w:abstractNumId w:val="15"/>
  </w:num>
  <w:num w:numId="11">
    <w:abstractNumId w:val="26"/>
  </w:num>
  <w:num w:numId="12">
    <w:abstractNumId w:val="9"/>
  </w:num>
  <w:num w:numId="13">
    <w:abstractNumId w:val="8"/>
  </w:num>
  <w:num w:numId="14">
    <w:abstractNumId w:val="7"/>
  </w:num>
  <w:num w:numId="15">
    <w:abstractNumId w:val="32"/>
  </w:num>
  <w:num w:numId="16">
    <w:abstractNumId w:val="13"/>
  </w:num>
  <w:num w:numId="17">
    <w:abstractNumId w:val="21"/>
  </w:num>
  <w:num w:numId="18">
    <w:abstractNumId w:val="21"/>
    <w:lvlOverride w:ilvl="0">
      <w:startOverride w:val="1"/>
    </w:lvlOverride>
  </w:num>
  <w:num w:numId="19">
    <w:abstractNumId w:val="30"/>
  </w:num>
  <w:num w:numId="20">
    <w:abstractNumId w:val="30"/>
    <w:lvlOverride w:ilvl="0">
      <w:startOverride w:val="1"/>
    </w:lvlOverride>
  </w:num>
  <w:num w:numId="21">
    <w:abstractNumId w:val="0"/>
  </w:num>
  <w:num w:numId="22">
    <w:abstractNumId w:val="3"/>
  </w:num>
  <w:num w:numId="23">
    <w:abstractNumId w:val="19"/>
  </w:num>
  <w:num w:numId="24">
    <w:abstractNumId w:val="31"/>
  </w:num>
  <w:num w:numId="25">
    <w:abstractNumId w:val="16"/>
  </w:num>
  <w:num w:numId="26">
    <w:abstractNumId w:val="6"/>
  </w:num>
  <w:num w:numId="27">
    <w:abstractNumId w:val="6"/>
    <w:lvlOverride w:ilvl="0">
      <w:startOverride w:val="4"/>
    </w:lvlOverride>
    <w:lvlOverride w:ilvl="1">
      <w:startOverride w:val="3"/>
    </w:lvlOverride>
  </w:num>
  <w:num w:numId="28">
    <w:abstractNumId w:val="2"/>
  </w:num>
  <w:num w:numId="29">
    <w:abstractNumId w:val="10"/>
  </w:num>
  <w:num w:numId="30">
    <w:abstractNumId w:val="33"/>
  </w:num>
  <w:num w:numId="31">
    <w:abstractNumId w:val="23"/>
  </w:num>
  <w:num w:numId="32">
    <w:abstractNumId w:val="17"/>
  </w:num>
  <w:num w:numId="33">
    <w:abstractNumId w:val="29"/>
  </w:num>
  <w:num w:numId="34">
    <w:abstractNumId w:val="27"/>
  </w:num>
  <w:num w:numId="35">
    <w:abstractNumId w:val="11"/>
  </w:num>
  <w:num w:numId="36">
    <w:abstractNumId w:val="11"/>
    <w:lvlOverride w:ilvl="0">
      <w:startOverride w:val="2"/>
    </w:lvlOverride>
    <w:lvlOverride w:ilvl="1">
      <w:startOverride w:val="4"/>
    </w:lvlOverride>
  </w:num>
  <w:num w:numId="37">
    <w:abstractNumId w:val="4"/>
  </w:num>
  <w:num w:numId="38">
    <w:abstractNumId w:val="13"/>
    <w:lvlOverride w:ilvl="0">
      <w:startOverride w:val="1"/>
    </w:lvlOverride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style face=&quot;bold&quot;&gt;List of references&lt;/style&gt;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zz9e9es95r0uera9bpsaxe90d22xrte90p&quot;&gt;franz-Converted&lt;record-ids&gt;&lt;item&gt;3520&lt;/item&gt;&lt;item&gt;4218&lt;/item&gt;&lt;item&gt;4657&lt;/item&gt;&lt;item&gt;4704&lt;/item&gt;&lt;item&gt;4718&lt;/item&gt;&lt;/record-ids&gt;&lt;/item&gt;&lt;/Libraries&gt;"/>
  </w:docVars>
  <w:rsids>
    <w:rsidRoot w:val="000E7CD8"/>
    <w:rsid w:val="00000B1C"/>
    <w:rsid w:val="000013CE"/>
    <w:rsid w:val="00001800"/>
    <w:rsid w:val="00002780"/>
    <w:rsid w:val="000029AD"/>
    <w:rsid w:val="0000303B"/>
    <w:rsid w:val="00003FD8"/>
    <w:rsid w:val="00005852"/>
    <w:rsid w:val="000074EA"/>
    <w:rsid w:val="00007521"/>
    <w:rsid w:val="00010008"/>
    <w:rsid w:val="00012459"/>
    <w:rsid w:val="0001561F"/>
    <w:rsid w:val="000158AB"/>
    <w:rsid w:val="0001753A"/>
    <w:rsid w:val="00017A35"/>
    <w:rsid w:val="00020E2E"/>
    <w:rsid w:val="0002286A"/>
    <w:rsid w:val="00024285"/>
    <w:rsid w:val="00027DB7"/>
    <w:rsid w:val="000325DD"/>
    <w:rsid w:val="00035AD7"/>
    <w:rsid w:val="0003689D"/>
    <w:rsid w:val="00036DCE"/>
    <w:rsid w:val="00037B98"/>
    <w:rsid w:val="00037E62"/>
    <w:rsid w:val="0004125C"/>
    <w:rsid w:val="0004133E"/>
    <w:rsid w:val="00042230"/>
    <w:rsid w:val="00042477"/>
    <w:rsid w:val="00044519"/>
    <w:rsid w:val="00045E73"/>
    <w:rsid w:val="0004642C"/>
    <w:rsid w:val="00050F1C"/>
    <w:rsid w:val="0005212C"/>
    <w:rsid w:val="00054D7D"/>
    <w:rsid w:val="000557F2"/>
    <w:rsid w:val="00056FB6"/>
    <w:rsid w:val="00060A7D"/>
    <w:rsid w:val="00062264"/>
    <w:rsid w:val="00065729"/>
    <w:rsid w:val="00067839"/>
    <w:rsid w:val="0006798F"/>
    <w:rsid w:val="00067C1E"/>
    <w:rsid w:val="000718D2"/>
    <w:rsid w:val="00071911"/>
    <w:rsid w:val="00072646"/>
    <w:rsid w:val="00073BBD"/>
    <w:rsid w:val="000741E1"/>
    <w:rsid w:val="00074C7A"/>
    <w:rsid w:val="00075B1A"/>
    <w:rsid w:val="0007616B"/>
    <w:rsid w:val="000765BC"/>
    <w:rsid w:val="00077B88"/>
    <w:rsid w:val="00077EF3"/>
    <w:rsid w:val="00080F56"/>
    <w:rsid w:val="00082523"/>
    <w:rsid w:val="00085D3D"/>
    <w:rsid w:val="00087BC5"/>
    <w:rsid w:val="00092D20"/>
    <w:rsid w:val="000935CB"/>
    <w:rsid w:val="000941EC"/>
    <w:rsid w:val="000953E4"/>
    <w:rsid w:val="00095B49"/>
    <w:rsid w:val="0009728C"/>
    <w:rsid w:val="000A0CCB"/>
    <w:rsid w:val="000A14D3"/>
    <w:rsid w:val="000A26AA"/>
    <w:rsid w:val="000A2875"/>
    <w:rsid w:val="000A6CF2"/>
    <w:rsid w:val="000B0193"/>
    <w:rsid w:val="000B0721"/>
    <w:rsid w:val="000B1A7B"/>
    <w:rsid w:val="000B1B67"/>
    <w:rsid w:val="000B1B69"/>
    <w:rsid w:val="000B30A1"/>
    <w:rsid w:val="000B3FC3"/>
    <w:rsid w:val="000B5820"/>
    <w:rsid w:val="000B6284"/>
    <w:rsid w:val="000B6935"/>
    <w:rsid w:val="000B697B"/>
    <w:rsid w:val="000C05E9"/>
    <w:rsid w:val="000C0A95"/>
    <w:rsid w:val="000C0C0E"/>
    <w:rsid w:val="000C356C"/>
    <w:rsid w:val="000C4F60"/>
    <w:rsid w:val="000C78AE"/>
    <w:rsid w:val="000D06F2"/>
    <w:rsid w:val="000D0761"/>
    <w:rsid w:val="000D1842"/>
    <w:rsid w:val="000D2EBA"/>
    <w:rsid w:val="000D3604"/>
    <w:rsid w:val="000D373E"/>
    <w:rsid w:val="000D3868"/>
    <w:rsid w:val="000D577E"/>
    <w:rsid w:val="000D6A9F"/>
    <w:rsid w:val="000D7177"/>
    <w:rsid w:val="000E067C"/>
    <w:rsid w:val="000E136E"/>
    <w:rsid w:val="000E175C"/>
    <w:rsid w:val="000E18CF"/>
    <w:rsid w:val="000E247B"/>
    <w:rsid w:val="000E6FFA"/>
    <w:rsid w:val="000E7CD8"/>
    <w:rsid w:val="000F2590"/>
    <w:rsid w:val="000F36D5"/>
    <w:rsid w:val="000F3FEB"/>
    <w:rsid w:val="000F44D2"/>
    <w:rsid w:val="000F4C15"/>
    <w:rsid w:val="000F6AB2"/>
    <w:rsid w:val="00100AE0"/>
    <w:rsid w:val="00101083"/>
    <w:rsid w:val="001012B2"/>
    <w:rsid w:val="00104A26"/>
    <w:rsid w:val="0011053F"/>
    <w:rsid w:val="001128CB"/>
    <w:rsid w:val="00120446"/>
    <w:rsid w:val="00120B5A"/>
    <w:rsid w:val="00122185"/>
    <w:rsid w:val="001226CD"/>
    <w:rsid w:val="0012391F"/>
    <w:rsid w:val="00123D61"/>
    <w:rsid w:val="00127A63"/>
    <w:rsid w:val="001301B7"/>
    <w:rsid w:val="00130963"/>
    <w:rsid w:val="00130FB6"/>
    <w:rsid w:val="00132FAC"/>
    <w:rsid w:val="00133689"/>
    <w:rsid w:val="00134B7B"/>
    <w:rsid w:val="00135651"/>
    <w:rsid w:val="0013679C"/>
    <w:rsid w:val="0014057B"/>
    <w:rsid w:val="001412E7"/>
    <w:rsid w:val="001413FC"/>
    <w:rsid w:val="00143411"/>
    <w:rsid w:val="001446DC"/>
    <w:rsid w:val="00145D80"/>
    <w:rsid w:val="00146D9C"/>
    <w:rsid w:val="0015161E"/>
    <w:rsid w:val="00153CE8"/>
    <w:rsid w:val="00154FFA"/>
    <w:rsid w:val="001558F2"/>
    <w:rsid w:val="0015739D"/>
    <w:rsid w:val="001602A1"/>
    <w:rsid w:val="0016047D"/>
    <w:rsid w:val="001615E5"/>
    <w:rsid w:val="0016160A"/>
    <w:rsid w:val="00161B50"/>
    <w:rsid w:val="001627EB"/>
    <w:rsid w:val="00163498"/>
    <w:rsid w:val="00164914"/>
    <w:rsid w:val="00165615"/>
    <w:rsid w:val="00165E91"/>
    <w:rsid w:val="00166A07"/>
    <w:rsid w:val="001679AD"/>
    <w:rsid w:val="00170CAE"/>
    <w:rsid w:val="00171550"/>
    <w:rsid w:val="00171E50"/>
    <w:rsid w:val="00174422"/>
    <w:rsid w:val="00176D2C"/>
    <w:rsid w:val="00176FCC"/>
    <w:rsid w:val="001779A1"/>
    <w:rsid w:val="00185254"/>
    <w:rsid w:val="0018747D"/>
    <w:rsid w:val="00191306"/>
    <w:rsid w:val="00191B06"/>
    <w:rsid w:val="00191F2B"/>
    <w:rsid w:val="00196055"/>
    <w:rsid w:val="001A35C7"/>
    <w:rsid w:val="001A396D"/>
    <w:rsid w:val="001A49A4"/>
    <w:rsid w:val="001A4D4C"/>
    <w:rsid w:val="001A563B"/>
    <w:rsid w:val="001A6D89"/>
    <w:rsid w:val="001A7812"/>
    <w:rsid w:val="001A7927"/>
    <w:rsid w:val="001A7F43"/>
    <w:rsid w:val="001B349C"/>
    <w:rsid w:val="001B373B"/>
    <w:rsid w:val="001B570C"/>
    <w:rsid w:val="001B6202"/>
    <w:rsid w:val="001B6A8C"/>
    <w:rsid w:val="001B6B0B"/>
    <w:rsid w:val="001C0A70"/>
    <w:rsid w:val="001C2233"/>
    <w:rsid w:val="001C3835"/>
    <w:rsid w:val="001C39D1"/>
    <w:rsid w:val="001C4E83"/>
    <w:rsid w:val="001C4F58"/>
    <w:rsid w:val="001C5DE2"/>
    <w:rsid w:val="001D16DF"/>
    <w:rsid w:val="001D37F6"/>
    <w:rsid w:val="001D4A4C"/>
    <w:rsid w:val="001E0247"/>
    <w:rsid w:val="001E11DD"/>
    <w:rsid w:val="001E1AC6"/>
    <w:rsid w:val="001E1D1D"/>
    <w:rsid w:val="001E7415"/>
    <w:rsid w:val="001E7CFF"/>
    <w:rsid w:val="001F0231"/>
    <w:rsid w:val="001F0FCB"/>
    <w:rsid w:val="001F4D7C"/>
    <w:rsid w:val="001F50AA"/>
    <w:rsid w:val="001F6B31"/>
    <w:rsid w:val="001F782D"/>
    <w:rsid w:val="001F7A34"/>
    <w:rsid w:val="00200077"/>
    <w:rsid w:val="00200B9D"/>
    <w:rsid w:val="00201E61"/>
    <w:rsid w:val="0020254F"/>
    <w:rsid w:val="00204CAC"/>
    <w:rsid w:val="002117DF"/>
    <w:rsid w:val="00214C5D"/>
    <w:rsid w:val="002154C1"/>
    <w:rsid w:val="00215BFD"/>
    <w:rsid w:val="00221EFF"/>
    <w:rsid w:val="00223506"/>
    <w:rsid w:val="00223B66"/>
    <w:rsid w:val="002242DB"/>
    <w:rsid w:val="00226926"/>
    <w:rsid w:val="00226FCB"/>
    <w:rsid w:val="002308FE"/>
    <w:rsid w:val="00231BA6"/>
    <w:rsid w:val="00231F7F"/>
    <w:rsid w:val="00232406"/>
    <w:rsid w:val="00233AD9"/>
    <w:rsid w:val="00234B6B"/>
    <w:rsid w:val="002356CC"/>
    <w:rsid w:val="002400CD"/>
    <w:rsid w:val="00240555"/>
    <w:rsid w:val="0024079F"/>
    <w:rsid w:val="00241404"/>
    <w:rsid w:val="00241655"/>
    <w:rsid w:val="00242639"/>
    <w:rsid w:val="00250951"/>
    <w:rsid w:val="00250A89"/>
    <w:rsid w:val="00251174"/>
    <w:rsid w:val="00252665"/>
    <w:rsid w:val="0025302C"/>
    <w:rsid w:val="0025589D"/>
    <w:rsid w:val="002559BD"/>
    <w:rsid w:val="002566C8"/>
    <w:rsid w:val="00261485"/>
    <w:rsid w:val="00262756"/>
    <w:rsid w:val="002634AC"/>
    <w:rsid w:val="00263BBF"/>
    <w:rsid w:val="0026688F"/>
    <w:rsid w:val="002674AF"/>
    <w:rsid w:val="002675CF"/>
    <w:rsid w:val="0027140E"/>
    <w:rsid w:val="00273845"/>
    <w:rsid w:val="002744C9"/>
    <w:rsid w:val="00275FE3"/>
    <w:rsid w:val="00276194"/>
    <w:rsid w:val="00276AE1"/>
    <w:rsid w:val="00277072"/>
    <w:rsid w:val="00280913"/>
    <w:rsid w:val="0028094B"/>
    <w:rsid w:val="0028189A"/>
    <w:rsid w:val="002828F7"/>
    <w:rsid w:val="002854B9"/>
    <w:rsid w:val="0028585A"/>
    <w:rsid w:val="0028654E"/>
    <w:rsid w:val="002901C5"/>
    <w:rsid w:val="00291773"/>
    <w:rsid w:val="00294B67"/>
    <w:rsid w:val="00294D75"/>
    <w:rsid w:val="0029582C"/>
    <w:rsid w:val="00295D06"/>
    <w:rsid w:val="002A1CFF"/>
    <w:rsid w:val="002A3108"/>
    <w:rsid w:val="002A45DD"/>
    <w:rsid w:val="002A6678"/>
    <w:rsid w:val="002A745C"/>
    <w:rsid w:val="002B0979"/>
    <w:rsid w:val="002B0A3C"/>
    <w:rsid w:val="002B0E70"/>
    <w:rsid w:val="002B219C"/>
    <w:rsid w:val="002B28A2"/>
    <w:rsid w:val="002B38FC"/>
    <w:rsid w:val="002B5B70"/>
    <w:rsid w:val="002B66BD"/>
    <w:rsid w:val="002B68DD"/>
    <w:rsid w:val="002B6FC0"/>
    <w:rsid w:val="002B706E"/>
    <w:rsid w:val="002B7C1E"/>
    <w:rsid w:val="002C10C6"/>
    <w:rsid w:val="002C1821"/>
    <w:rsid w:val="002C33D5"/>
    <w:rsid w:val="002C6276"/>
    <w:rsid w:val="002C6923"/>
    <w:rsid w:val="002C7180"/>
    <w:rsid w:val="002D142F"/>
    <w:rsid w:val="002D19E2"/>
    <w:rsid w:val="002D1DDE"/>
    <w:rsid w:val="002D1F36"/>
    <w:rsid w:val="002D2914"/>
    <w:rsid w:val="002D29A8"/>
    <w:rsid w:val="002D2CE7"/>
    <w:rsid w:val="002D3642"/>
    <w:rsid w:val="002D5BE3"/>
    <w:rsid w:val="002E0090"/>
    <w:rsid w:val="002E02EA"/>
    <w:rsid w:val="002E6862"/>
    <w:rsid w:val="002E7067"/>
    <w:rsid w:val="002F0BCA"/>
    <w:rsid w:val="002F28A3"/>
    <w:rsid w:val="002F374D"/>
    <w:rsid w:val="002F3C5A"/>
    <w:rsid w:val="002F3D0D"/>
    <w:rsid w:val="002F3DB9"/>
    <w:rsid w:val="002F7966"/>
    <w:rsid w:val="00300B52"/>
    <w:rsid w:val="00301EC0"/>
    <w:rsid w:val="00302C20"/>
    <w:rsid w:val="00304331"/>
    <w:rsid w:val="003045B5"/>
    <w:rsid w:val="00304DA3"/>
    <w:rsid w:val="00304FE5"/>
    <w:rsid w:val="00305EC3"/>
    <w:rsid w:val="003068E5"/>
    <w:rsid w:val="00311393"/>
    <w:rsid w:val="00311F43"/>
    <w:rsid w:val="0031407F"/>
    <w:rsid w:val="00315827"/>
    <w:rsid w:val="00315A84"/>
    <w:rsid w:val="00317E19"/>
    <w:rsid w:val="003202D5"/>
    <w:rsid w:val="00320A10"/>
    <w:rsid w:val="0032158A"/>
    <w:rsid w:val="00322877"/>
    <w:rsid w:val="00322AC6"/>
    <w:rsid w:val="00324884"/>
    <w:rsid w:val="00326E43"/>
    <w:rsid w:val="00327006"/>
    <w:rsid w:val="00327904"/>
    <w:rsid w:val="0033106B"/>
    <w:rsid w:val="0033492E"/>
    <w:rsid w:val="00335002"/>
    <w:rsid w:val="0033526F"/>
    <w:rsid w:val="00335D42"/>
    <w:rsid w:val="003370D4"/>
    <w:rsid w:val="003376D0"/>
    <w:rsid w:val="00341409"/>
    <w:rsid w:val="00341C35"/>
    <w:rsid w:val="00343247"/>
    <w:rsid w:val="00343D4B"/>
    <w:rsid w:val="00346808"/>
    <w:rsid w:val="0034745E"/>
    <w:rsid w:val="0034771C"/>
    <w:rsid w:val="003503FC"/>
    <w:rsid w:val="003504E7"/>
    <w:rsid w:val="00350E51"/>
    <w:rsid w:val="00350F33"/>
    <w:rsid w:val="003514D9"/>
    <w:rsid w:val="003530A6"/>
    <w:rsid w:val="00353FE0"/>
    <w:rsid w:val="0035401E"/>
    <w:rsid w:val="003546E2"/>
    <w:rsid w:val="0035570B"/>
    <w:rsid w:val="0035606F"/>
    <w:rsid w:val="00357C12"/>
    <w:rsid w:val="00360957"/>
    <w:rsid w:val="003645B4"/>
    <w:rsid w:val="00366899"/>
    <w:rsid w:val="00367918"/>
    <w:rsid w:val="003716A0"/>
    <w:rsid w:val="00371DB2"/>
    <w:rsid w:val="003730A2"/>
    <w:rsid w:val="00374166"/>
    <w:rsid w:val="00374B47"/>
    <w:rsid w:val="00375287"/>
    <w:rsid w:val="00376EE8"/>
    <w:rsid w:val="0037775A"/>
    <w:rsid w:val="00381F5F"/>
    <w:rsid w:val="003834AD"/>
    <w:rsid w:val="00383890"/>
    <w:rsid w:val="00386123"/>
    <w:rsid w:val="00393266"/>
    <w:rsid w:val="00395801"/>
    <w:rsid w:val="00396CA4"/>
    <w:rsid w:val="003978C2"/>
    <w:rsid w:val="003A03F1"/>
    <w:rsid w:val="003A0B91"/>
    <w:rsid w:val="003A1544"/>
    <w:rsid w:val="003A3EFC"/>
    <w:rsid w:val="003A4BC1"/>
    <w:rsid w:val="003A4D9B"/>
    <w:rsid w:val="003A5172"/>
    <w:rsid w:val="003B0113"/>
    <w:rsid w:val="003B0C6E"/>
    <w:rsid w:val="003B1C35"/>
    <w:rsid w:val="003B26CD"/>
    <w:rsid w:val="003B2B1C"/>
    <w:rsid w:val="003B6499"/>
    <w:rsid w:val="003C24B4"/>
    <w:rsid w:val="003C3961"/>
    <w:rsid w:val="003D090A"/>
    <w:rsid w:val="003D0C28"/>
    <w:rsid w:val="003D16E4"/>
    <w:rsid w:val="003D26ED"/>
    <w:rsid w:val="003D2C92"/>
    <w:rsid w:val="003D6C14"/>
    <w:rsid w:val="003E1C66"/>
    <w:rsid w:val="003E2FFD"/>
    <w:rsid w:val="003E3AB9"/>
    <w:rsid w:val="003E3EF6"/>
    <w:rsid w:val="003F1BA5"/>
    <w:rsid w:val="003F28BF"/>
    <w:rsid w:val="003F309B"/>
    <w:rsid w:val="003F484B"/>
    <w:rsid w:val="003F5505"/>
    <w:rsid w:val="003F6F80"/>
    <w:rsid w:val="00400D30"/>
    <w:rsid w:val="00401DB4"/>
    <w:rsid w:val="00403A03"/>
    <w:rsid w:val="00403A8F"/>
    <w:rsid w:val="00404470"/>
    <w:rsid w:val="004045C7"/>
    <w:rsid w:val="0040497A"/>
    <w:rsid w:val="00410168"/>
    <w:rsid w:val="0041147C"/>
    <w:rsid w:val="004136C2"/>
    <w:rsid w:val="00415E35"/>
    <w:rsid w:val="00416CC7"/>
    <w:rsid w:val="00421363"/>
    <w:rsid w:val="0042137B"/>
    <w:rsid w:val="00422F86"/>
    <w:rsid w:val="00423E24"/>
    <w:rsid w:val="0042453E"/>
    <w:rsid w:val="00425172"/>
    <w:rsid w:val="0042634D"/>
    <w:rsid w:val="0043007A"/>
    <w:rsid w:val="00430CD0"/>
    <w:rsid w:val="00431BAF"/>
    <w:rsid w:val="004332F9"/>
    <w:rsid w:val="00433350"/>
    <w:rsid w:val="00433437"/>
    <w:rsid w:val="004342BD"/>
    <w:rsid w:val="00435607"/>
    <w:rsid w:val="00436ACA"/>
    <w:rsid w:val="00437C79"/>
    <w:rsid w:val="00440995"/>
    <w:rsid w:val="00440E62"/>
    <w:rsid w:val="00442A80"/>
    <w:rsid w:val="00442B53"/>
    <w:rsid w:val="00442BB2"/>
    <w:rsid w:val="00445B93"/>
    <w:rsid w:val="004461D2"/>
    <w:rsid w:val="004471F1"/>
    <w:rsid w:val="00452542"/>
    <w:rsid w:val="0045294C"/>
    <w:rsid w:val="00453496"/>
    <w:rsid w:val="00454734"/>
    <w:rsid w:val="00456BA1"/>
    <w:rsid w:val="0045745D"/>
    <w:rsid w:val="00457A63"/>
    <w:rsid w:val="00460267"/>
    <w:rsid w:val="00460730"/>
    <w:rsid w:val="00460842"/>
    <w:rsid w:val="00460BBC"/>
    <w:rsid w:val="00460EBE"/>
    <w:rsid w:val="00461720"/>
    <w:rsid w:val="00461CFD"/>
    <w:rsid w:val="00462AF2"/>
    <w:rsid w:val="004632D9"/>
    <w:rsid w:val="0046473E"/>
    <w:rsid w:val="00466532"/>
    <w:rsid w:val="004713FF"/>
    <w:rsid w:val="0047285C"/>
    <w:rsid w:val="00472A49"/>
    <w:rsid w:val="004742A6"/>
    <w:rsid w:val="00474843"/>
    <w:rsid w:val="004772B0"/>
    <w:rsid w:val="004830B7"/>
    <w:rsid w:val="004849FA"/>
    <w:rsid w:val="00485D44"/>
    <w:rsid w:val="004917DF"/>
    <w:rsid w:val="00491E0C"/>
    <w:rsid w:val="004927F0"/>
    <w:rsid w:val="0049325B"/>
    <w:rsid w:val="00493602"/>
    <w:rsid w:val="004947BA"/>
    <w:rsid w:val="00494B45"/>
    <w:rsid w:val="00497F3C"/>
    <w:rsid w:val="004A09B8"/>
    <w:rsid w:val="004A333A"/>
    <w:rsid w:val="004A335D"/>
    <w:rsid w:val="004A48D2"/>
    <w:rsid w:val="004A4A73"/>
    <w:rsid w:val="004A4F66"/>
    <w:rsid w:val="004A5C00"/>
    <w:rsid w:val="004B033B"/>
    <w:rsid w:val="004B0DB7"/>
    <w:rsid w:val="004B0F40"/>
    <w:rsid w:val="004B12D9"/>
    <w:rsid w:val="004B2768"/>
    <w:rsid w:val="004B2948"/>
    <w:rsid w:val="004B298A"/>
    <w:rsid w:val="004B49BF"/>
    <w:rsid w:val="004B5055"/>
    <w:rsid w:val="004C0367"/>
    <w:rsid w:val="004C3993"/>
    <w:rsid w:val="004C506D"/>
    <w:rsid w:val="004C5239"/>
    <w:rsid w:val="004C5795"/>
    <w:rsid w:val="004C706A"/>
    <w:rsid w:val="004C77B7"/>
    <w:rsid w:val="004C78FD"/>
    <w:rsid w:val="004D0146"/>
    <w:rsid w:val="004D0BD6"/>
    <w:rsid w:val="004D32E0"/>
    <w:rsid w:val="004D4510"/>
    <w:rsid w:val="004D51DA"/>
    <w:rsid w:val="004D5B45"/>
    <w:rsid w:val="004D6A9E"/>
    <w:rsid w:val="004D7B1A"/>
    <w:rsid w:val="004D7B9E"/>
    <w:rsid w:val="004D7BFC"/>
    <w:rsid w:val="004D7DB0"/>
    <w:rsid w:val="004E06ED"/>
    <w:rsid w:val="004E0A97"/>
    <w:rsid w:val="004E0DC1"/>
    <w:rsid w:val="004E1FDB"/>
    <w:rsid w:val="004E3217"/>
    <w:rsid w:val="004E3681"/>
    <w:rsid w:val="004E5E45"/>
    <w:rsid w:val="004E6A57"/>
    <w:rsid w:val="004F29C1"/>
    <w:rsid w:val="004F2CF9"/>
    <w:rsid w:val="004F2FF0"/>
    <w:rsid w:val="004F31DC"/>
    <w:rsid w:val="004F5B06"/>
    <w:rsid w:val="005016BF"/>
    <w:rsid w:val="00502A85"/>
    <w:rsid w:val="00507320"/>
    <w:rsid w:val="005076E7"/>
    <w:rsid w:val="00507D1C"/>
    <w:rsid w:val="00510107"/>
    <w:rsid w:val="005109DF"/>
    <w:rsid w:val="00510E54"/>
    <w:rsid w:val="00511A6B"/>
    <w:rsid w:val="00512ED7"/>
    <w:rsid w:val="00514A4B"/>
    <w:rsid w:val="00516ACB"/>
    <w:rsid w:val="00517306"/>
    <w:rsid w:val="005209BA"/>
    <w:rsid w:val="0052118D"/>
    <w:rsid w:val="00523402"/>
    <w:rsid w:val="00523929"/>
    <w:rsid w:val="00524303"/>
    <w:rsid w:val="00524EC2"/>
    <w:rsid w:val="00526C7D"/>
    <w:rsid w:val="00526ED3"/>
    <w:rsid w:val="00526F13"/>
    <w:rsid w:val="005273DB"/>
    <w:rsid w:val="00532D03"/>
    <w:rsid w:val="00533CAD"/>
    <w:rsid w:val="00534DF0"/>
    <w:rsid w:val="00535371"/>
    <w:rsid w:val="005357A8"/>
    <w:rsid w:val="005409B6"/>
    <w:rsid w:val="00545542"/>
    <w:rsid w:val="005456D3"/>
    <w:rsid w:val="005456F8"/>
    <w:rsid w:val="00545860"/>
    <w:rsid w:val="0055027E"/>
    <w:rsid w:val="00550FE2"/>
    <w:rsid w:val="0055106B"/>
    <w:rsid w:val="0055296F"/>
    <w:rsid w:val="00553BC0"/>
    <w:rsid w:val="00554196"/>
    <w:rsid w:val="00555815"/>
    <w:rsid w:val="0055586B"/>
    <w:rsid w:val="00556AE2"/>
    <w:rsid w:val="00557EB6"/>
    <w:rsid w:val="005614D1"/>
    <w:rsid w:val="00565CE8"/>
    <w:rsid w:val="00566A67"/>
    <w:rsid w:val="00567DCF"/>
    <w:rsid w:val="0057112A"/>
    <w:rsid w:val="00571B83"/>
    <w:rsid w:val="00571BD8"/>
    <w:rsid w:val="00571CEC"/>
    <w:rsid w:val="00572116"/>
    <w:rsid w:val="0057264E"/>
    <w:rsid w:val="00574319"/>
    <w:rsid w:val="005763D1"/>
    <w:rsid w:val="00577023"/>
    <w:rsid w:val="00577FE6"/>
    <w:rsid w:val="0058035C"/>
    <w:rsid w:val="00580ADD"/>
    <w:rsid w:val="00581B3C"/>
    <w:rsid w:val="005829EB"/>
    <w:rsid w:val="00583078"/>
    <w:rsid w:val="00583601"/>
    <w:rsid w:val="0058387B"/>
    <w:rsid w:val="00585DDC"/>
    <w:rsid w:val="00593964"/>
    <w:rsid w:val="0059585B"/>
    <w:rsid w:val="00596F05"/>
    <w:rsid w:val="00596FBC"/>
    <w:rsid w:val="00597589"/>
    <w:rsid w:val="0059780F"/>
    <w:rsid w:val="005978BA"/>
    <w:rsid w:val="005A48FE"/>
    <w:rsid w:val="005A73C3"/>
    <w:rsid w:val="005B2AD6"/>
    <w:rsid w:val="005B40EB"/>
    <w:rsid w:val="005B5075"/>
    <w:rsid w:val="005B5BB8"/>
    <w:rsid w:val="005B61B0"/>
    <w:rsid w:val="005B6782"/>
    <w:rsid w:val="005B6A10"/>
    <w:rsid w:val="005B765C"/>
    <w:rsid w:val="005C09A0"/>
    <w:rsid w:val="005C0F38"/>
    <w:rsid w:val="005C513D"/>
    <w:rsid w:val="005C6A3F"/>
    <w:rsid w:val="005C70A3"/>
    <w:rsid w:val="005D03E7"/>
    <w:rsid w:val="005D1712"/>
    <w:rsid w:val="005D19D5"/>
    <w:rsid w:val="005D1A5B"/>
    <w:rsid w:val="005D2418"/>
    <w:rsid w:val="005D3095"/>
    <w:rsid w:val="005D3886"/>
    <w:rsid w:val="005D78DE"/>
    <w:rsid w:val="005E13DC"/>
    <w:rsid w:val="005E257E"/>
    <w:rsid w:val="005E4250"/>
    <w:rsid w:val="005E55DD"/>
    <w:rsid w:val="005E6776"/>
    <w:rsid w:val="005E6873"/>
    <w:rsid w:val="005E752A"/>
    <w:rsid w:val="005F1387"/>
    <w:rsid w:val="005F2C4C"/>
    <w:rsid w:val="005F3826"/>
    <w:rsid w:val="005F466D"/>
    <w:rsid w:val="005F53B0"/>
    <w:rsid w:val="005F6772"/>
    <w:rsid w:val="005F757C"/>
    <w:rsid w:val="005F7F86"/>
    <w:rsid w:val="00600A2C"/>
    <w:rsid w:val="00600D7B"/>
    <w:rsid w:val="006066A6"/>
    <w:rsid w:val="00606EB9"/>
    <w:rsid w:val="006073AE"/>
    <w:rsid w:val="0060740C"/>
    <w:rsid w:val="006122D9"/>
    <w:rsid w:val="0061271B"/>
    <w:rsid w:val="006127C9"/>
    <w:rsid w:val="0061572B"/>
    <w:rsid w:val="0061749B"/>
    <w:rsid w:val="006177E7"/>
    <w:rsid w:val="00617BD3"/>
    <w:rsid w:val="00617E05"/>
    <w:rsid w:val="00620F0C"/>
    <w:rsid w:val="0062330D"/>
    <w:rsid w:val="00623A41"/>
    <w:rsid w:val="0062475B"/>
    <w:rsid w:val="00625F6E"/>
    <w:rsid w:val="00630BC5"/>
    <w:rsid w:val="00631944"/>
    <w:rsid w:val="00634127"/>
    <w:rsid w:val="0063419A"/>
    <w:rsid w:val="00634793"/>
    <w:rsid w:val="0063539A"/>
    <w:rsid w:val="0063544C"/>
    <w:rsid w:val="00635539"/>
    <w:rsid w:val="00641339"/>
    <w:rsid w:val="006434FD"/>
    <w:rsid w:val="00644173"/>
    <w:rsid w:val="00644DE8"/>
    <w:rsid w:val="00644F33"/>
    <w:rsid w:val="0064588B"/>
    <w:rsid w:val="0065183B"/>
    <w:rsid w:val="006520BA"/>
    <w:rsid w:val="00652FCC"/>
    <w:rsid w:val="006539D7"/>
    <w:rsid w:val="00653B3A"/>
    <w:rsid w:val="0065422B"/>
    <w:rsid w:val="006545FC"/>
    <w:rsid w:val="00654623"/>
    <w:rsid w:val="00654AFF"/>
    <w:rsid w:val="00657206"/>
    <w:rsid w:val="00657E2D"/>
    <w:rsid w:val="00664A7A"/>
    <w:rsid w:val="00666079"/>
    <w:rsid w:val="006667BB"/>
    <w:rsid w:val="00666AFC"/>
    <w:rsid w:val="0067001A"/>
    <w:rsid w:val="006726B2"/>
    <w:rsid w:val="00672951"/>
    <w:rsid w:val="00672F51"/>
    <w:rsid w:val="0067413D"/>
    <w:rsid w:val="006767B4"/>
    <w:rsid w:val="00680197"/>
    <w:rsid w:val="00680763"/>
    <w:rsid w:val="0068460C"/>
    <w:rsid w:val="00690B4B"/>
    <w:rsid w:val="00690EAE"/>
    <w:rsid w:val="00695253"/>
    <w:rsid w:val="00695B13"/>
    <w:rsid w:val="006965EE"/>
    <w:rsid w:val="00696AAE"/>
    <w:rsid w:val="006A0630"/>
    <w:rsid w:val="006A2068"/>
    <w:rsid w:val="006A2157"/>
    <w:rsid w:val="006A28D4"/>
    <w:rsid w:val="006A56F1"/>
    <w:rsid w:val="006A67FA"/>
    <w:rsid w:val="006A7632"/>
    <w:rsid w:val="006A7720"/>
    <w:rsid w:val="006B1F62"/>
    <w:rsid w:val="006B2500"/>
    <w:rsid w:val="006B531B"/>
    <w:rsid w:val="006B7B95"/>
    <w:rsid w:val="006B7D7F"/>
    <w:rsid w:val="006C0A0F"/>
    <w:rsid w:val="006C0A67"/>
    <w:rsid w:val="006C17A4"/>
    <w:rsid w:val="006C27DD"/>
    <w:rsid w:val="006C3E31"/>
    <w:rsid w:val="006C5A82"/>
    <w:rsid w:val="006C7488"/>
    <w:rsid w:val="006D07B4"/>
    <w:rsid w:val="006D0A15"/>
    <w:rsid w:val="006D18D4"/>
    <w:rsid w:val="006D266B"/>
    <w:rsid w:val="006D3F15"/>
    <w:rsid w:val="006D4037"/>
    <w:rsid w:val="006D56DB"/>
    <w:rsid w:val="006D7A00"/>
    <w:rsid w:val="006D7C72"/>
    <w:rsid w:val="006D7E96"/>
    <w:rsid w:val="006E053D"/>
    <w:rsid w:val="006E1663"/>
    <w:rsid w:val="006E1BAE"/>
    <w:rsid w:val="006E22F5"/>
    <w:rsid w:val="006E252E"/>
    <w:rsid w:val="006E2B69"/>
    <w:rsid w:val="006E6873"/>
    <w:rsid w:val="006E7274"/>
    <w:rsid w:val="006E7580"/>
    <w:rsid w:val="006F0DDA"/>
    <w:rsid w:val="006F1D8D"/>
    <w:rsid w:val="006F1E67"/>
    <w:rsid w:val="006F2D26"/>
    <w:rsid w:val="006F36C4"/>
    <w:rsid w:val="006F59A8"/>
    <w:rsid w:val="006F6D29"/>
    <w:rsid w:val="0070012B"/>
    <w:rsid w:val="0070168A"/>
    <w:rsid w:val="00701B6A"/>
    <w:rsid w:val="007026FC"/>
    <w:rsid w:val="0070308E"/>
    <w:rsid w:val="00704F1E"/>
    <w:rsid w:val="007060CF"/>
    <w:rsid w:val="007060F9"/>
    <w:rsid w:val="007064D0"/>
    <w:rsid w:val="00706BAD"/>
    <w:rsid w:val="00707C75"/>
    <w:rsid w:val="00707F59"/>
    <w:rsid w:val="00712B92"/>
    <w:rsid w:val="00712D57"/>
    <w:rsid w:val="007155DA"/>
    <w:rsid w:val="00715833"/>
    <w:rsid w:val="0071635E"/>
    <w:rsid w:val="00716AA2"/>
    <w:rsid w:val="00716C8A"/>
    <w:rsid w:val="00716DDB"/>
    <w:rsid w:val="0071717C"/>
    <w:rsid w:val="00722BAB"/>
    <w:rsid w:val="00722CC9"/>
    <w:rsid w:val="00723B16"/>
    <w:rsid w:val="00724229"/>
    <w:rsid w:val="0072504F"/>
    <w:rsid w:val="00725ADD"/>
    <w:rsid w:val="00726CA8"/>
    <w:rsid w:val="00726F6F"/>
    <w:rsid w:val="0072751C"/>
    <w:rsid w:val="00727EC3"/>
    <w:rsid w:val="00731038"/>
    <w:rsid w:val="00731E6F"/>
    <w:rsid w:val="00731F36"/>
    <w:rsid w:val="00732349"/>
    <w:rsid w:val="00733CA1"/>
    <w:rsid w:val="007342B7"/>
    <w:rsid w:val="00734431"/>
    <w:rsid w:val="007346F2"/>
    <w:rsid w:val="00734F18"/>
    <w:rsid w:val="00737CD4"/>
    <w:rsid w:val="00740618"/>
    <w:rsid w:val="00740725"/>
    <w:rsid w:val="00740CBE"/>
    <w:rsid w:val="007419E8"/>
    <w:rsid w:val="0074328C"/>
    <w:rsid w:val="00743C1D"/>
    <w:rsid w:val="00745328"/>
    <w:rsid w:val="00745CB5"/>
    <w:rsid w:val="007517D7"/>
    <w:rsid w:val="0075258C"/>
    <w:rsid w:val="007576F9"/>
    <w:rsid w:val="00762578"/>
    <w:rsid w:val="00770563"/>
    <w:rsid w:val="007712DB"/>
    <w:rsid w:val="007732C3"/>
    <w:rsid w:val="00777EF5"/>
    <w:rsid w:val="00782D3F"/>
    <w:rsid w:val="00783D7E"/>
    <w:rsid w:val="0078577F"/>
    <w:rsid w:val="00787BA2"/>
    <w:rsid w:val="007928A4"/>
    <w:rsid w:val="00792D49"/>
    <w:rsid w:val="00793F8D"/>
    <w:rsid w:val="00797062"/>
    <w:rsid w:val="007A0C23"/>
    <w:rsid w:val="007A19FE"/>
    <w:rsid w:val="007A25C1"/>
    <w:rsid w:val="007A508A"/>
    <w:rsid w:val="007A5342"/>
    <w:rsid w:val="007A66BD"/>
    <w:rsid w:val="007A6B4E"/>
    <w:rsid w:val="007A74F9"/>
    <w:rsid w:val="007B12AC"/>
    <w:rsid w:val="007B28FC"/>
    <w:rsid w:val="007B4009"/>
    <w:rsid w:val="007B529D"/>
    <w:rsid w:val="007B65D1"/>
    <w:rsid w:val="007B767E"/>
    <w:rsid w:val="007B7DAB"/>
    <w:rsid w:val="007C0733"/>
    <w:rsid w:val="007C1F8C"/>
    <w:rsid w:val="007C6266"/>
    <w:rsid w:val="007C6EAE"/>
    <w:rsid w:val="007C7D3C"/>
    <w:rsid w:val="007D07EE"/>
    <w:rsid w:val="007D1EBE"/>
    <w:rsid w:val="007D22BD"/>
    <w:rsid w:val="007D22C0"/>
    <w:rsid w:val="007D2352"/>
    <w:rsid w:val="007D25BC"/>
    <w:rsid w:val="007D3C2E"/>
    <w:rsid w:val="007D53D6"/>
    <w:rsid w:val="007D65EF"/>
    <w:rsid w:val="007D7CF6"/>
    <w:rsid w:val="007E0483"/>
    <w:rsid w:val="007E21DA"/>
    <w:rsid w:val="007E225C"/>
    <w:rsid w:val="007E3406"/>
    <w:rsid w:val="007E3B77"/>
    <w:rsid w:val="007E42D3"/>
    <w:rsid w:val="007E6D31"/>
    <w:rsid w:val="007E73FE"/>
    <w:rsid w:val="007F08AF"/>
    <w:rsid w:val="007F286D"/>
    <w:rsid w:val="007F2AD5"/>
    <w:rsid w:val="007F6965"/>
    <w:rsid w:val="007F7819"/>
    <w:rsid w:val="008017EA"/>
    <w:rsid w:val="00801FBD"/>
    <w:rsid w:val="0080367C"/>
    <w:rsid w:val="008039AE"/>
    <w:rsid w:val="00805065"/>
    <w:rsid w:val="00805AC8"/>
    <w:rsid w:val="00807858"/>
    <w:rsid w:val="00807C6A"/>
    <w:rsid w:val="008147D4"/>
    <w:rsid w:val="0081481C"/>
    <w:rsid w:val="00814AD9"/>
    <w:rsid w:val="008167A4"/>
    <w:rsid w:val="0081738F"/>
    <w:rsid w:val="00817D16"/>
    <w:rsid w:val="008207E0"/>
    <w:rsid w:val="00821357"/>
    <w:rsid w:val="0082155E"/>
    <w:rsid w:val="00822079"/>
    <w:rsid w:val="00823460"/>
    <w:rsid w:val="00824E3C"/>
    <w:rsid w:val="00825A21"/>
    <w:rsid w:val="00826858"/>
    <w:rsid w:val="00826F2B"/>
    <w:rsid w:val="008275AB"/>
    <w:rsid w:val="00827DA9"/>
    <w:rsid w:val="0083062C"/>
    <w:rsid w:val="0083082F"/>
    <w:rsid w:val="00832861"/>
    <w:rsid w:val="00834EC1"/>
    <w:rsid w:val="0084092A"/>
    <w:rsid w:val="008417AE"/>
    <w:rsid w:val="00841870"/>
    <w:rsid w:val="00841DCD"/>
    <w:rsid w:val="00846456"/>
    <w:rsid w:val="008468CC"/>
    <w:rsid w:val="00851D06"/>
    <w:rsid w:val="00852D90"/>
    <w:rsid w:val="0085306E"/>
    <w:rsid w:val="00854297"/>
    <w:rsid w:val="00856181"/>
    <w:rsid w:val="00857138"/>
    <w:rsid w:val="00857378"/>
    <w:rsid w:val="008575A0"/>
    <w:rsid w:val="00857AA5"/>
    <w:rsid w:val="008609D3"/>
    <w:rsid w:val="0086199A"/>
    <w:rsid w:val="00863537"/>
    <w:rsid w:val="00863E76"/>
    <w:rsid w:val="008660D7"/>
    <w:rsid w:val="00866F42"/>
    <w:rsid w:val="0087036B"/>
    <w:rsid w:val="008707C3"/>
    <w:rsid w:val="008726CB"/>
    <w:rsid w:val="008733A0"/>
    <w:rsid w:val="00875CE6"/>
    <w:rsid w:val="00875E4B"/>
    <w:rsid w:val="0087609B"/>
    <w:rsid w:val="00877085"/>
    <w:rsid w:val="00880F7D"/>
    <w:rsid w:val="00882A67"/>
    <w:rsid w:val="00882AF2"/>
    <w:rsid w:val="00882F0F"/>
    <w:rsid w:val="00884420"/>
    <w:rsid w:val="008848B8"/>
    <w:rsid w:val="00885054"/>
    <w:rsid w:val="0088555D"/>
    <w:rsid w:val="00885654"/>
    <w:rsid w:val="008865D4"/>
    <w:rsid w:val="00886988"/>
    <w:rsid w:val="00886F0C"/>
    <w:rsid w:val="00887AF8"/>
    <w:rsid w:val="00891856"/>
    <w:rsid w:val="00891D85"/>
    <w:rsid w:val="008940F9"/>
    <w:rsid w:val="008A0F39"/>
    <w:rsid w:val="008A1231"/>
    <w:rsid w:val="008A17AF"/>
    <w:rsid w:val="008A3183"/>
    <w:rsid w:val="008A3681"/>
    <w:rsid w:val="008A7B33"/>
    <w:rsid w:val="008B3755"/>
    <w:rsid w:val="008B3EA0"/>
    <w:rsid w:val="008B644E"/>
    <w:rsid w:val="008B74FC"/>
    <w:rsid w:val="008B7ABF"/>
    <w:rsid w:val="008B7B85"/>
    <w:rsid w:val="008C0ABD"/>
    <w:rsid w:val="008C1535"/>
    <w:rsid w:val="008C1629"/>
    <w:rsid w:val="008C4D1A"/>
    <w:rsid w:val="008C59F7"/>
    <w:rsid w:val="008C6970"/>
    <w:rsid w:val="008C7662"/>
    <w:rsid w:val="008C7E7C"/>
    <w:rsid w:val="008D0D4F"/>
    <w:rsid w:val="008D2BDB"/>
    <w:rsid w:val="008D4915"/>
    <w:rsid w:val="008D609E"/>
    <w:rsid w:val="008D64CF"/>
    <w:rsid w:val="008D6DAE"/>
    <w:rsid w:val="008E0B6A"/>
    <w:rsid w:val="008E21C2"/>
    <w:rsid w:val="008E38B3"/>
    <w:rsid w:val="008E6C4E"/>
    <w:rsid w:val="008F11A9"/>
    <w:rsid w:val="008F127B"/>
    <w:rsid w:val="008F19A1"/>
    <w:rsid w:val="008F3B6C"/>
    <w:rsid w:val="008F7034"/>
    <w:rsid w:val="00900AF7"/>
    <w:rsid w:val="00901F80"/>
    <w:rsid w:val="00903E1B"/>
    <w:rsid w:val="009050EF"/>
    <w:rsid w:val="00905554"/>
    <w:rsid w:val="00907F2F"/>
    <w:rsid w:val="009102A4"/>
    <w:rsid w:val="00910E3E"/>
    <w:rsid w:val="00910F42"/>
    <w:rsid w:val="0091452F"/>
    <w:rsid w:val="0091582C"/>
    <w:rsid w:val="009172C4"/>
    <w:rsid w:val="009228CF"/>
    <w:rsid w:val="009244BC"/>
    <w:rsid w:val="00924852"/>
    <w:rsid w:val="009256F8"/>
    <w:rsid w:val="00926615"/>
    <w:rsid w:val="00926B61"/>
    <w:rsid w:val="00927089"/>
    <w:rsid w:val="00931489"/>
    <w:rsid w:val="00931874"/>
    <w:rsid w:val="00933A3F"/>
    <w:rsid w:val="00933E1B"/>
    <w:rsid w:val="00935991"/>
    <w:rsid w:val="00937135"/>
    <w:rsid w:val="00940BB5"/>
    <w:rsid w:val="00941BFA"/>
    <w:rsid w:val="00942691"/>
    <w:rsid w:val="009426F6"/>
    <w:rsid w:val="009459B9"/>
    <w:rsid w:val="0095099A"/>
    <w:rsid w:val="0095113D"/>
    <w:rsid w:val="0095179A"/>
    <w:rsid w:val="009542BF"/>
    <w:rsid w:val="009543F4"/>
    <w:rsid w:val="00954B83"/>
    <w:rsid w:val="00955C60"/>
    <w:rsid w:val="00961231"/>
    <w:rsid w:val="00961ACE"/>
    <w:rsid w:val="00964EB5"/>
    <w:rsid w:val="009666A2"/>
    <w:rsid w:val="009671F0"/>
    <w:rsid w:val="00970486"/>
    <w:rsid w:val="009707D0"/>
    <w:rsid w:val="0097096B"/>
    <w:rsid w:val="0097144F"/>
    <w:rsid w:val="009719BC"/>
    <w:rsid w:val="00974175"/>
    <w:rsid w:val="0097443F"/>
    <w:rsid w:val="0097474C"/>
    <w:rsid w:val="00974D94"/>
    <w:rsid w:val="00974F19"/>
    <w:rsid w:val="009777BC"/>
    <w:rsid w:val="00982424"/>
    <w:rsid w:val="0098286E"/>
    <w:rsid w:val="0098376F"/>
    <w:rsid w:val="00983BD7"/>
    <w:rsid w:val="0098451D"/>
    <w:rsid w:val="009845D2"/>
    <w:rsid w:val="00984FF1"/>
    <w:rsid w:val="00986564"/>
    <w:rsid w:val="00986C37"/>
    <w:rsid w:val="00987F29"/>
    <w:rsid w:val="009916B5"/>
    <w:rsid w:val="0099250B"/>
    <w:rsid w:val="00995152"/>
    <w:rsid w:val="00996B84"/>
    <w:rsid w:val="00997106"/>
    <w:rsid w:val="00997873"/>
    <w:rsid w:val="00997AAD"/>
    <w:rsid w:val="009A0491"/>
    <w:rsid w:val="009A1088"/>
    <w:rsid w:val="009A2214"/>
    <w:rsid w:val="009A2B75"/>
    <w:rsid w:val="009A2BD9"/>
    <w:rsid w:val="009A2F24"/>
    <w:rsid w:val="009A3D19"/>
    <w:rsid w:val="009A438E"/>
    <w:rsid w:val="009A4424"/>
    <w:rsid w:val="009A5A8D"/>
    <w:rsid w:val="009A6607"/>
    <w:rsid w:val="009A6D0D"/>
    <w:rsid w:val="009A6DAC"/>
    <w:rsid w:val="009B01E1"/>
    <w:rsid w:val="009B0B0C"/>
    <w:rsid w:val="009B1147"/>
    <w:rsid w:val="009B25DE"/>
    <w:rsid w:val="009B27B4"/>
    <w:rsid w:val="009B2BD9"/>
    <w:rsid w:val="009B5231"/>
    <w:rsid w:val="009B7EFC"/>
    <w:rsid w:val="009C1EC8"/>
    <w:rsid w:val="009C1FC7"/>
    <w:rsid w:val="009C2573"/>
    <w:rsid w:val="009C369C"/>
    <w:rsid w:val="009C37B7"/>
    <w:rsid w:val="009C3D56"/>
    <w:rsid w:val="009C477D"/>
    <w:rsid w:val="009C4B0B"/>
    <w:rsid w:val="009C5482"/>
    <w:rsid w:val="009C61D2"/>
    <w:rsid w:val="009D0BEE"/>
    <w:rsid w:val="009D1C47"/>
    <w:rsid w:val="009D3163"/>
    <w:rsid w:val="009D40AB"/>
    <w:rsid w:val="009D48A2"/>
    <w:rsid w:val="009D4F12"/>
    <w:rsid w:val="009D7B0C"/>
    <w:rsid w:val="009E0042"/>
    <w:rsid w:val="009E04CA"/>
    <w:rsid w:val="009E13A1"/>
    <w:rsid w:val="009E15FF"/>
    <w:rsid w:val="009E1770"/>
    <w:rsid w:val="009E18D8"/>
    <w:rsid w:val="009E1E50"/>
    <w:rsid w:val="009E56F7"/>
    <w:rsid w:val="009E570C"/>
    <w:rsid w:val="009F42FC"/>
    <w:rsid w:val="009F4B6C"/>
    <w:rsid w:val="009F5A19"/>
    <w:rsid w:val="009F6292"/>
    <w:rsid w:val="009F7008"/>
    <w:rsid w:val="009F765C"/>
    <w:rsid w:val="009F7687"/>
    <w:rsid w:val="00A00E9D"/>
    <w:rsid w:val="00A037BB"/>
    <w:rsid w:val="00A03FE7"/>
    <w:rsid w:val="00A06331"/>
    <w:rsid w:val="00A07BAF"/>
    <w:rsid w:val="00A11752"/>
    <w:rsid w:val="00A131A5"/>
    <w:rsid w:val="00A14D26"/>
    <w:rsid w:val="00A14EFC"/>
    <w:rsid w:val="00A15537"/>
    <w:rsid w:val="00A15861"/>
    <w:rsid w:val="00A17542"/>
    <w:rsid w:val="00A17999"/>
    <w:rsid w:val="00A17A97"/>
    <w:rsid w:val="00A20735"/>
    <w:rsid w:val="00A20FE7"/>
    <w:rsid w:val="00A23F52"/>
    <w:rsid w:val="00A250CD"/>
    <w:rsid w:val="00A26B8B"/>
    <w:rsid w:val="00A26BB9"/>
    <w:rsid w:val="00A26FAD"/>
    <w:rsid w:val="00A300FC"/>
    <w:rsid w:val="00A30800"/>
    <w:rsid w:val="00A30911"/>
    <w:rsid w:val="00A30FAE"/>
    <w:rsid w:val="00A31CDF"/>
    <w:rsid w:val="00A31FF8"/>
    <w:rsid w:val="00A337F0"/>
    <w:rsid w:val="00A33F8A"/>
    <w:rsid w:val="00A34225"/>
    <w:rsid w:val="00A35608"/>
    <w:rsid w:val="00A36399"/>
    <w:rsid w:val="00A37DF5"/>
    <w:rsid w:val="00A44D9D"/>
    <w:rsid w:val="00A469DB"/>
    <w:rsid w:val="00A47972"/>
    <w:rsid w:val="00A50AE8"/>
    <w:rsid w:val="00A5102B"/>
    <w:rsid w:val="00A51AC9"/>
    <w:rsid w:val="00A55DD9"/>
    <w:rsid w:val="00A562FE"/>
    <w:rsid w:val="00A603F5"/>
    <w:rsid w:val="00A6159A"/>
    <w:rsid w:val="00A61B81"/>
    <w:rsid w:val="00A62EC5"/>
    <w:rsid w:val="00A647BF"/>
    <w:rsid w:val="00A64FD5"/>
    <w:rsid w:val="00A663B9"/>
    <w:rsid w:val="00A66E0C"/>
    <w:rsid w:val="00A670F2"/>
    <w:rsid w:val="00A6772B"/>
    <w:rsid w:val="00A71BB4"/>
    <w:rsid w:val="00A73DA5"/>
    <w:rsid w:val="00A748F7"/>
    <w:rsid w:val="00A74B8B"/>
    <w:rsid w:val="00A75BD3"/>
    <w:rsid w:val="00A81027"/>
    <w:rsid w:val="00A84385"/>
    <w:rsid w:val="00A844A0"/>
    <w:rsid w:val="00A906C5"/>
    <w:rsid w:val="00A914EA"/>
    <w:rsid w:val="00A93943"/>
    <w:rsid w:val="00A9407D"/>
    <w:rsid w:val="00A95057"/>
    <w:rsid w:val="00A95A48"/>
    <w:rsid w:val="00A96B0C"/>
    <w:rsid w:val="00A96CA4"/>
    <w:rsid w:val="00AA12BB"/>
    <w:rsid w:val="00AA14DF"/>
    <w:rsid w:val="00AA402F"/>
    <w:rsid w:val="00AA48EE"/>
    <w:rsid w:val="00AA4BC8"/>
    <w:rsid w:val="00AA5734"/>
    <w:rsid w:val="00AA7171"/>
    <w:rsid w:val="00AA7A33"/>
    <w:rsid w:val="00AB1823"/>
    <w:rsid w:val="00AB1C39"/>
    <w:rsid w:val="00AB5C8A"/>
    <w:rsid w:val="00AB7559"/>
    <w:rsid w:val="00AC06CB"/>
    <w:rsid w:val="00AC1BDD"/>
    <w:rsid w:val="00AC4E36"/>
    <w:rsid w:val="00AC50AD"/>
    <w:rsid w:val="00AC720C"/>
    <w:rsid w:val="00AC7465"/>
    <w:rsid w:val="00AD081A"/>
    <w:rsid w:val="00AD17EB"/>
    <w:rsid w:val="00AD21DF"/>
    <w:rsid w:val="00AD2D15"/>
    <w:rsid w:val="00AD3F23"/>
    <w:rsid w:val="00AD5A3A"/>
    <w:rsid w:val="00AD69B4"/>
    <w:rsid w:val="00AE1C5E"/>
    <w:rsid w:val="00AE47AF"/>
    <w:rsid w:val="00AE4AFB"/>
    <w:rsid w:val="00AE5A28"/>
    <w:rsid w:val="00AE63B1"/>
    <w:rsid w:val="00AE6518"/>
    <w:rsid w:val="00AE70C5"/>
    <w:rsid w:val="00AE7AA7"/>
    <w:rsid w:val="00AF1735"/>
    <w:rsid w:val="00AF33C1"/>
    <w:rsid w:val="00AF6394"/>
    <w:rsid w:val="00AF7213"/>
    <w:rsid w:val="00B015EE"/>
    <w:rsid w:val="00B01A87"/>
    <w:rsid w:val="00B03A4F"/>
    <w:rsid w:val="00B03A76"/>
    <w:rsid w:val="00B0573E"/>
    <w:rsid w:val="00B114C0"/>
    <w:rsid w:val="00B12AA4"/>
    <w:rsid w:val="00B132FA"/>
    <w:rsid w:val="00B14029"/>
    <w:rsid w:val="00B151BE"/>
    <w:rsid w:val="00B16BC0"/>
    <w:rsid w:val="00B17AAB"/>
    <w:rsid w:val="00B17E96"/>
    <w:rsid w:val="00B20A11"/>
    <w:rsid w:val="00B20AE8"/>
    <w:rsid w:val="00B22BED"/>
    <w:rsid w:val="00B2323E"/>
    <w:rsid w:val="00B25320"/>
    <w:rsid w:val="00B25365"/>
    <w:rsid w:val="00B25391"/>
    <w:rsid w:val="00B276CE"/>
    <w:rsid w:val="00B30BF2"/>
    <w:rsid w:val="00B30D44"/>
    <w:rsid w:val="00B31372"/>
    <w:rsid w:val="00B31B71"/>
    <w:rsid w:val="00B32012"/>
    <w:rsid w:val="00B3293A"/>
    <w:rsid w:val="00B35544"/>
    <w:rsid w:val="00B37552"/>
    <w:rsid w:val="00B41C6F"/>
    <w:rsid w:val="00B422C1"/>
    <w:rsid w:val="00B42E25"/>
    <w:rsid w:val="00B45706"/>
    <w:rsid w:val="00B459C1"/>
    <w:rsid w:val="00B45D18"/>
    <w:rsid w:val="00B51212"/>
    <w:rsid w:val="00B51624"/>
    <w:rsid w:val="00B51725"/>
    <w:rsid w:val="00B53084"/>
    <w:rsid w:val="00B54681"/>
    <w:rsid w:val="00B54907"/>
    <w:rsid w:val="00B54DB0"/>
    <w:rsid w:val="00B56BBD"/>
    <w:rsid w:val="00B56D5D"/>
    <w:rsid w:val="00B60382"/>
    <w:rsid w:val="00B61505"/>
    <w:rsid w:val="00B61641"/>
    <w:rsid w:val="00B61FA9"/>
    <w:rsid w:val="00B6540B"/>
    <w:rsid w:val="00B65C79"/>
    <w:rsid w:val="00B66DD5"/>
    <w:rsid w:val="00B66DE3"/>
    <w:rsid w:val="00B71894"/>
    <w:rsid w:val="00B73872"/>
    <w:rsid w:val="00B74731"/>
    <w:rsid w:val="00B749B6"/>
    <w:rsid w:val="00B756CA"/>
    <w:rsid w:val="00B7586B"/>
    <w:rsid w:val="00B766FE"/>
    <w:rsid w:val="00B77192"/>
    <w:rsid w:val="00B777DD"/>
    <w:rsid w:val="00B819AB"/>
    <w:rsid w:val="00B81E99"/>
    <w:rsid w:val="00B8292A"/>
    <w:rsid w:val="00B82E9D"/>
    <w:rsid w:val="00B839DD"/>
    <w:rsid w:val="00B84770"/>
    <w:rsid w:val="00B84DE5"/>
    <w:rsid w:val="00B84FCA"/>
    <w:rsid w:val="00B87FCF"/>
    <w:rsid w:val="00B90EC3"/>
    <w:rsid w:val="00B9524D"/>
    <w:rsid w:val="00B969B5"/>
    <w:rsid w:val="00B9755A"/>
    <w:rsid w:val="00B97E51"/>
    <w:rsid w:val="00BA0AF7"/>
    <w:rsid w:val="00BA3CCD"/>
    <w:rsid w:val="00BA4331"/>
    <w:rsid w:val="00BA7591"/>
    <w:rsid w:val="00BA7700"/>
    <w:rsid w:val="00BA7F8E"/>
    <w:rsid w:val="00BB27EA"/>
    <w:rsid w:val="00BB2B42"/>
    <w:rsid w:val="00BB6514"/>
    <w:rsid w:val="00BB7934"/>
    <w:rsid w:val="00BB7B06"/>
    <w:rsid w:val="00BB7CF3"/>
    <w:rsid w:val="00BC2541"/>
    <w:rsid w:val="00BC39E7"/>
    <w:rsid w:val="00BC4D3D"/>
    <w:rsid w:val="00BC5622"/>
    <w:rsid w:val="00BC5E4D"/>
    <w:rsid w:val="00BC68D1"/>
    <w:rsid w:val="00BC75BC"/>
    <w:rsid w:val="00BD048D"/>
    <w:rsid w:val="00BD0DED"/>
    <w:rsid w:val="00BD147D"/>
    <w:rsid w:val="00BD24A7"/>
    <w:rsid w:val="00BD2E45"/>
    <w:rsid w:val="00BD3866"/>
    <w:rsid w:val="00BD3CEE"/>
    <w:rsid w:val="00BD459F"/>
    <w:rsid w:val="00BD5550"/>
    <w:rsid w:val="00BD663E"/>
    <w:rsid w:val="00BD6E09"/>
    <w:rsid w:val="00BD7201"/>
    <w:rsid w:val="00BE0925"/>
    <w:rsid w:val="00BE14A7"/>
    <w:rsid w:val="00BE1E8A"/>
    <w:rsid w:val="00BE2427"/>
    <w:rsid w:val="00BE25F8"/>
    <w:rsid w:val="00BE27D8"/>
    <w:rsid w:val="00BE3A73"/>
    <w:rsid w:val="00BE3AAA"/>
    <w:rsid w:val="00BE44EE"/>
    <w:rsid w:val="00BE56F5"/>
    <w:rsid w:val="00BE6287"/>
    <w:rsid w:val="00BE665A"/>
    <w:rsid w:val="00BE6682"/>
    <w:rsid w:val="00BE776E"/>
    <w:rsid w:val="00BE7C61"/>
    <w:rsid w:val="00BF1234"/>
    <w:rsid w:val="00BF38E0"/>
    <w:rsid w:val="00BF64F2"/>
    <w:rsid w:val="00BF73DA"/>
    <w:rsid w:val="00BF7784"/>
    <w:rsid w:val="00C00CB2"/>
    <w:rsid w:val="00C01259"/>
    <w:rsid w:val="00C033EB"/>
    <w:rsid w:val="00C04C3B"/>
    <w:rsid w:val="00C05E04"/>
    <w:rsid w:val="00C06AB0"/>
    <w:rsid w:val="00C10147"/>
    <w:rsid w:val="00C11AD2"/>
    <w:rsid w:val="00C11D12"/>
    <w:rsid w:val="00C13884"/>
    <w:rsid w:val="00C15F08"/>
    <w:rsid w:val="00C2134D"/>
    <w:rsid w:val="00C21783"/>
    <w:rsid w:val="00C21923"/>
    <w:rsid w:val="00C23305"/>
    <w:rsid w:val="00C23823"/>
    <w:rsid w:val="00C23A8D"/>
    <w:rsid w:val="00C248AD"/>
    <w:rsid w:val="00C24A6E"/>
    <w:rsid w:val="00C2629E"/>
    <w:rsid w:val="00C26BDD"/>
    <w:rsid w:val="00C305DB"/>
    <w:rsid w:val="00C315C7"/>
    <w:rsid w:val="00C31BD6"/>
    <w:rsid w:val="00C35B55"/>
    <w:rsid w:val="00C35B8F"/>
    <w:rsid w:val="00C35BBC"/>
    <w:rsid w:val="00C36368"/>
    <w:rsid w:val="00C405B9"/>
    <w:rsid w:val="00C436A3"/>
    <w:rsid w:val="00C4395B"/>
    <w:rsid w:val="00C4494A"/>
    <w:rsid w:val="00C45D18"/>
    <w:rsid w:val="00C4619E"/>
    <w:rsid w:val="00C46D00"/>
    <w:rsid w:val="00C4769D"/>
    <w:rsid w:val="00C5023D"/>
    <w:rsid w:val="00C50C51"/>
    <w:rsid w:val="00C5126D"/>
    <w:rsid w:val="00C5183D"/>
    <w:rsid w:val="00C51C79"/>
    <w:rsid w:val="00C55C50"/>
    <w:rsid w:val="00C55CE5"/>
    <w:rsid w:val="00C57E61"/>
    <w:rsid w:val="00C57F5E"/>
    <w:rsid w:val="00C60450"/>
    <w:rsid w:val="00C61274"/>
    <w:rsid w:val="00C6169B"/>
    <w:rsid w:val="00C62079"/>
    <w:rsid w:val="00C6229B"/>
    <w:rsid w:val="00C63DCC"/>
    <w:rsid w:val="00C65FCE"/>
    <w:rsid w:val="00C66CF1"/>
    <w:rsid w:val="00C67EF6"/>
    <w:rsid w:val="00C71F1F"/>
    <w:rsid w:val="00C72443"/>
    <w:rsid w:val="00C7499D"/>
    <w:rsid w:val="00C75720"/>
    <w:rsid w:val="00C81154"/>
    <w:rsid w:val="00C81EFF"/>
    <w:rsid w:val="00C836E8"/>
    <w:rsid w:val="00C84D93"/>
    <w:rsid w:val="00C86487"/>
    <w:rsid w:val="00C86ABB"/>
    <w:rsid w:val="00C86CAB"/>
    <w:rsid w:val="00C86E21"/>
    <w:rsid w:val="00C87F16"/>
    <w:rsid w:val="00C90E9D"/>
    <w:rsid w:val="00C9100A"/>
    <w:rsid w:val="00C948A9"/>
    <w:rsid w:val="00C949DF"/>
    <w:rsid w:val="00C97F67"/>
    <w:rsid w:val="00CA008B"/>
    <w:rsid w:val="00CA01B0"/>
    <w:rsid w:val="00CA03DD"/>
    <w:rsid w:val="00CA1068"/>
    <w:rsid w:val="00CA1939"/>
    <w:rsid w:val="00CA19DF"/>
    <w:rsid w:val="00CA248A"/>
    <w:rsid w:val="00CA3F3F"/>
    <w:rsid w:val="00CA4AA9"/>
    <w:rsid w:val="00CA5C78"/>
    <w:rsid w:val="00CA73EF"/>
    <w:rsid w:val="00CA767B"/>
    <w:rsid w:val="00CB0708"/>
    <w:rsid w:val="00CB37BC"/>
    <w:rsid w:val="00CB52D1"/>
    <w:rsid w:val="00CB63BE"/>
    <w:rsid w:val="00CB7244"/>
    <w:rsid w:val="00CB7876"/>
    <w:rsid w:val="00CC1170"/>
    <w:rsid w:val="00CC1491"/>
    <w:rsid w:val="00CC1544"/>
    <w:rsid w:val="00CC16D1"/>
    <w:rsid w:val="00CC2737"/>
    <w:rsid w:val="00CC38F6"/>
    <w:rsid w:val="00CC45C9"/>
    <w:rsid w:val="00CC4B5F"/>
    <w:rsid w:val="00CC544A"/>
    <w:rsid w:val="00CD09F7"/>
    <w:rsid w:val="00CD6528"/>
    <w:rsid w:val="00CD693F"/>
    <w:rsid w:val="00CD6C31"/>
    <w:rsid w:val="00CD6FF1"/>
    <w:rsid w:val="00CD77DA"/>
    <w:rsid w:val="00CE121B"/>
    <w:rsid w:val="00CE3E9F"/>
    <w:rsid w:val="00CE40E9"/>
    <w:rsid w:val="00CE4213"/>
    <w:rsid w:val="00CE5AD1"/>
    <w:rsid w:val="00CE7639"/>
    <w:rsid w:val="00CF096E"/>
    <w:rsid w:val="00CF0FE8"/>
    <w:rsid w:val="00CF270B"/>
    <w:rsid w:val="00CF47A8"/>
    <w:rsid w:val="00CF57FF"/>
    <w:rsid w:val="00CF757F"/>
    <w:rsid w:val="00CF7E8C"/>
    <w:rsid w:val="00D008FE"/>
    <w:rsid w:val="00D00F17"/>
    <w:rsid w:val="00D01BF6"/>
    <w:rsid w:val="00D027FF"/>
    <w:rsid w:val="00D0417D"/>
    <w:rsid w:val="00D043AC"/>
    <w:rsid w:val="00D07E07"/>
    <w:rsid w:val="00D10A21"/>
    <w:rsid w:val="00D12E42"/>
    <w:rsid w:val="00D146D0"/>
    <w:rsid w:val="00D152E8"/>
    <w:rsid w:val="00D209B7"/>
    <w:rsid w:val="00D243AA"/>
    <w:rsid w:val="00D24ABC"/>
    <w:rsid w:val="00D25F61"/>
    <w:rsid w:val="00D278EB"/>
    <w:rsid w:val="00D32818"/>
    <w:rsid w:val="00D32B73"/>
    <w:rsid w:val="00D332D1"/>
    <w:rsid w:val="00D342B6"/>
    <w:rsid w:val="00D3451D"/>
    <w:rsid w:val="00D3517D"/>
    <w:rsid w:val="00D36340"/>
    <w:rsid w:val="00D365B6"/>
    <w:rsid w:val="00D372E5"/>
    <w:rsid w:val="00D37AE0"/>
    <w:rsid w:val="00D40E30"/>
    <w:rsid w:val="00D4155F"/>
    <w:rsid w:val="00D428E0"/>
    <w:rsid w:val="00D43292"/>
    <w:rsid w:val="00D43C07"/>
    <w:rsid w:val="00D440A5"/>
    <w:rsid w:val="00D4562B"/>
    <w:rsid w:val="00D457D5"/>
    <w:rsid w:val="00D4749F"/>
    <w:rsid w:val="00D50CF1"/>
    <w:rsid w:val="00D510CC"/>
    <w:rsid w:val="00D52C89"/>
    <w:rsid w:val="00D5353A"/>
    <w:rsid w:val="00D56352"/>
    <w:rsid w:val="00D56376"/>
    <w:rsid w:val="00D578B5"/>
    <w:rsid w:val="00D57987"/>
    <w:rsid w:val="00D60394"/>
    <w:rsid w:val="00D6093F"/>
    <w:rsid w:val="00D612E9"/>
    <w:rsid w:val="00D61350"/>
    <w:rsid w:val="00D67AFE"/>
    <w:rsid w:val="00D70127"/>
    <w:rsid w:val="00D70B2B"/>
    <w:rsid w:val="00D72364"/>
    <w:rsid w:val="00D74A3A"/>
    <w:rsid w:val="00D77238"/>
    <w:rsid w:val="00D82E01"/>
    <w:rsid w:val="00D85C74"/>
    <w:rsid w:val="00D85CCF"/>
    <w:rsid w:val="00D861C5"/>
    <w:rsid w:val="00D86301"/>
    <w:rsid w:val="00D8764F"/>
    <w:rsid w:val="00D879CE"/>
    <w:rsid w:val="00D90BBE"/>
    <w:rsid w:val="00D90E7B"/>
    <w:rsid w:val="00D9171E"/>
    <w:rsid w:val="00D92F0F"/>
    <w:rsid w:val="00D930DB"/>
    <w:rsid w:val="00D9348E"/>
    <w:rsid w:val="00D94AA8"/>
    <w:rsid w:val="00D94C5A"/>
    <w:rsid w:val="00D956BF"/>
    <w:rsid w:val="00D9584F"/>
    <w:rsid w:val="00D961BC"/>
    <w:rsid w:val="00D972C8"/>
    <w:rsid w:val="00D97C18"/>
    <w:rsid w:val="00D97C89"/>
    <w:rsid w:val="00DA185A"/>
    <w:rsid w:val="00DA1F4B"/>
    <w:rsid w:val="00DA2574"/>
    <w:rsid w:val="00DA37CB"/>
    <w:rsid w:val="00DA387D"/>
    <w:rsid w:val="00DA4A05"/>
    <w:rsid w:val="00DA6930"/>
    <w:rsid w:val="00DA6A94"/>
    <w:rsid w:val="00DB0780"/>
    <w:rsid w:val="00DB1109"/>
    <w:rsid w:val="00DB4472"/>
    <w:rsid w:val="00DB5541"/>
    <w:rsid w:val="00DB5FBC"/>
    <w:rsid w:val="00DB62FA"/>
    <w:rsid w:val="00DB687D"/>
    <w:rsid w:val="00DB7B0B"/>
    <w:rsid w:val="00DC0252"/>
    <w:rsid w:val="00DC30C7"/>
    <w:rsid w:val="00DC3FDD"/>
    <w:rsid w:val="00DC4670"/>
    <w:rsid w:val="00DC5874"/>
    <w:rsid w:val="00DC5B30"/>
    <w:rsid w:val="00DD2B48"/>
    <w:rsid w:val="00DD4006"/>
    <w:rsid w:val="00DD42A0"/>
    <w:rsid w:val="00DD47B1"/>
    <w:rsid w:val="00DD4AC0"/>
    <w:rsid w:val="00DD51C9"/>
    <w:rsid w:val="00DD7469"/>
    <w:rsid w:val="00DE2D4A"/>
    <w:rsid w:val="00DE357D"/>
    <w:rsid w:val="00DE3F84"/>
    <w:rsid w:val="00DE4989"/>
    <w:rsid w:val="00DE707E"/>
    <w:rsid w:val="00DF1ACA"/>
    <w:rsid w:val="00DF1B01"/>
    <w:rsid w:val="00DF5F01"/>
    <w:rsid w:val="00DF67DF"/>
    <w:rsid w:val="00E010A7"/>
    <w:rsid w:val="00E03B70"/>
    <w:rsid w:val="00E0414C"/>
    <w:rsid w:val="00E05316"/>
    <w:rsid w:val="00E05E74"/>
    <w:rsid w:val="00E070DE"/>
    <w:rsid w:val="00E07AAE"/>
    <w:rsid w:val="00E109CB"/>
    <w:rsid w:val="00E11549"/>
    <w:rsid w:val="00E12B5B"/>
    <w:rsid w:val="00E14109"/>
    <w:rsid w:val="00E14CB1"/>
    <w:rsid w:val="00E14D01"/>
    <w:rsid w:val="00E154D9"/>
    <w:rsid w:val="00E16FC8"/>
    <w:rsid w:val="00E204FA"/>
    <w:rsid w:val="00E2294A"/>
    <w:rsid w:val="00E2302A"/>
    <w:rsid w:val="00E26D01"/>
    <w:rsid w:val="00E273B4"/>
    <w:rsid w:val="00E3129D"/>
    <w:rsid w:val="00E31D94"/>
    <w:rsid w:val="00E32E27"/>
    <w:rsid w:val="00E33311"/>
    <w:rsid w:val="00E3519F"/>
    <w:rsid w:val="00E35B31"/>
    <w:rsid w:val="00E40F04"/>
    <w:rsid w:val="00E45D71"/>
    <w:rsid w:val="00E4654D"/>
    <w:rsid w:val="00E4699B"/>
    <w:rsid w:val="00E46B42"/>
    <w:rsid w:val="00E46B96"/>
    <w:rsid w:val="00E46C25"/>
    <w:rsid w:val="00E50CE0"/>
    <w:rsid w:val="00E5158E"/>
    <w:rsid w:val="00E53019"/>
    <w:rsid w:val="00E53041"/>
    <w:rsid w:val="00E53A00"/>
    <w:rsid w:val="00E546A6"/>
    <w:rsid w:val="00E54B24"/>
    <w:rsid w:val="00E54EBC"/>
    <w:rsid w:val="00E5557E"/>
    <w:rsid w:val="00E55682"/>
    <w:rsid w:val="00E5600D"/>
    <w:rsid w:val="00E56132"/>
    <w:rsid w:val="00E5661D"/>
    <w:rsid w:val="00E5793C"/>
    <w:rsid w:val="00E62EEE"/>
    <w:rsid w:val="00E652AB"/>
    <w:rsid w:val="00E715AE"/>
    <w:rsid w:val="00E7170A"/>
    <w:rsid w:val="00E7280B"/>
    <w:rsid w:val="00E73872"/>
    <w:rsid w:val="00E74F34"/>
    <w:rsid w:val="00E75B41"/>
    <w:rsid w:val="00E80891"/>
    <w:rsid w:val="00E80B27"/>
    <w:rsid w:val="00E81547"/>
    <w:rsid w:val="00E81DD3"/>
    <w:rsid w:val="00E81E83"/>
    <w:rsid w:val="00E8369D"/>
    <w:rsid w:val="00E83BD1"/>
    <w:rsid w:val="00E83E63"/>
    <w:rsid w:val="00E86CDF"/>
    <w:rsid w:val="00E91034"/>
    <w:rsid w:val="00E92F29"/>
    <w:rsid w:val="00E9551A"/>
    <w:rsid w:val="00EA0B23"/>
    <w:rsid w:val="00EA1831"/>
    <w:rsid w:val="00EA1FCA"/>
    <w:rsid w:val="00EA524D"/>
    <w:rsid w:val="00EA5617"/>
    <w:rsid w:val="00EA647F"/>
    <w:rsid w:val="00EA6868"/>
    <w:rsid w:val="00EA7FC8"/>
    <w:rsid w:val="00EB0542"/>
    <w:rsid w:val="00EB1BF1"/>
    <w:rsid w:val="00EB3461"/>
    <w:rsid w:val="00EB406D"/>
    <w:rsid w:val="00EC0323"/>
    <w:rsid w:val="00EC0F67"/>
    <w:rsid w:val="00EC24AE"/>
    <w:rsid w:val="00EC29E7"/>
    <w:rsid w:val="00EC2C5B"/>
    <w:rsid w:val="00EC574F"/>
    <w:rsid w:val="00ED1621"/>
    <w:rsid w:val="00ED1781"/>
    <w:rsid w:val="00ED3D20"/>
    <w:rsid w:val="00ED3FD2"/>
    <w:rsid w:val="00ED460F"/>
    <w:rsid w:val="00ED665E"/>
    <w:rsid w:val="00ED69CC"/>
    <w:rsid w:val="00ED6A09"/>
    <w:rsid w:val="00ED71CF"/>
    <w:rsid w:val="00EE02B2"/>
    <w:rsid w:val="00EE04F3"/>
    <w:rsid w:val="00EE1568"/>
    <w:rsid w:val="00EE2170"/>
    <w:rsid w:val="00EE2C84"/>
    <w:rsid w:val="00EE4330"/>
    <w:rsid w:val="00EE43F3"/>
    <w:rsid w:val="00EE4860"/>
    <w:rsid w:val="00EE49C2"/>
    <w:rsid w:val="00EE53B3"/>
    <w:rsid w:val="00EE6461"/>
    <w:rsid w:val="00EF11BA"/>
    <w:rsid w:val="00EF148F"/>
    <w:rsid w:val="00EF31E9"/>
    <w:rsid w:val="00EF569A"/>
    <w:rsid w:val="00EF5828"/>
    <w:rsid w:val="00EF5A30"/>
    <w:rsid w:val="00EF60AE"/>
    <w:rsid w:val="00EF62B1"/>
    <w:rsid w:val="00EF69C3"/>
    <w:rsid w:val="00EF78E2"/>
    <w:rsid w:val="00F015D2"/>
    <w:rsid w:val="00F02E7F"/>
    <w:rsid w:val="00F03945"/>
    <w:rsid w:val="00F03B5E"/>
    <w:rsid w:val="00F04006"/>
    <w:rsid w:val="00F05FB9"/>
    <w:rsid w:val="00F06F4F"/>
    <w:rsid w:val="00F07863"/>
    <w:rsid w:val="00F07F24"/>
    <w:rsid w:val="00F101E4"/>
    <w:rsid w:val="00F12448"/>
    <w:rsid w:val="00F16352"/>
    <w:rsid w:val="00F163C6"/>
    <w:rsid w:val="00F17F8D"/>
    <w:rsid w:val="00F20115"/>
    <w:rsid w:val="00F22042"/>
    <w:rsid w:val="00F223D2"/>
    <w:rsid w:val="00F22DBA"/>
    <w:rsid w:val="00F2314D"/>
    <w:rsid w:val="00F23474"/>
    <w:rsid w:val="00F23D5B"/>
    <w:rsid w:val="00F2486E"/>
    <w:rsid w:val="00F272CA"/>
    <w:rsid w:val="00F3033D"/>
    <w:rsid w:val="00F30852"/>
    <w:rsid w:val="00F30A71"/>
    <w:rsid w:val="00F32C5B"/>
    <w:rsid w:val="00F33AAA"/>
    <w:rsid w:val="00F34721"/>
    <w:rsid w:val="00F3555B"/>
    <w:rsid w:val="00F358D9"/>
    <w:rsid w:val="00F368DD"/>
    <w:rsid w:val="00F36BCF"/>
    <w:rsid w:val="00F36C48"/>
    <w:rsid w:val="00F36F6C"/>
    <w:rsid w:val="00F3720B"/>
    <w:rsid w:val="00F376D2"/>
    <w:rsid w:val="00F4098D"/>
    <w:rsid w:val="00F41232"/>
    <w:rsid w:val="00F45A2C"/>
    <w:rsid w:val="00F45CA1"/>
    <w:rsid w:val="00F50C3A"/>
    <w:rsid w:val="00F53BAD"/>
    <w:rsid w:val="00F54845"/>
    <w:rsid w:val="00F54926"/>
    <w:rsid w:val="00F55160"/>
    <w:rsid w:val="00F55AE3"/>
    <w:rsid w:val="00F55F76"/>
    <w:rsid w:val="00F5685E"/>
    <w:rsid w:val="00F56FA2"/>
    <w:rsid w:val="00F644DC"/>
    <w:rsid w:val="00F667B3"/>
    <w:rsid w:val="00F66B6F"/>
    <w:rsid w:val="00F66ECD"/>
    <w:rsid w:val="00F66EEA"/>
    <w:rsid w:val="00F67040"/>
    <w:rsid w:val="00F76014"/>
    <w:rsid w:val="00F77CC4"/>
    <w:rsid w:val="00F83BB7"/>
    <w:rsid w:val="00F83EC9"/>
    <w:rsid w:val="00F842C7"/>
    <w:rsid w:val="00F856FE"/>
    <w:rsid w:val="00F8638C"/>
    <w:rsid w:val="00F87302"/>
    <w:rsid w:val="00F87B37"/>
    <w:rsid w:val="00F9221A"/>
    <w:rsid w:val="00F925A3"/>
    <w:rsid w:val="00F9363A"/>
    <w:rsid w:val="00F93B2D"/>
    <w:rsid w:val="00F93BE1"/>
    <w:rsid w:val="00F95E33"/>
    <w:rsid w:val="00F974F2"/>
    <w:rsid w:val="00F97F91"/>
    <w:rsid w:val="00FA07C9"/>
    <w:rsid w:val="00FA21A6"/>
    <w:rsid w:val="00FA5064"/>
    <w:rsid w:val="00FA7CA0"/>
    <w:rsid w:val="00FB1E50"/>
    <w:rsid w:val="00FB2C61"/>
    <w:rsid w:val="00FB37AD"/>
    <w:rsid w:val="00FB3BF4"/>
    <w:rsid w:val="00FB4279"/>
    <w:rsid w:val="00FB56DB"/>
    <w:rsid w:val="00FB65F7"/>
    <w:rsid w:val="00FB7696"/>
    <w:rsid w:val="00FC062B"/>
    <w:rsid w:val="00FC0E89"/>
    <w:rsid w:val="00FC1D46"/>
    <w:rsid w:val="00FC2C2B"/>
    <w:rsid w:val="00FC3C34"/>
    <w:rsid w:val="00FC4743"/>
    <w:rsid w:val="00FC647B"/>
    <w:rsid w:val="00FC6FFC"/>
    <w:rsid w:val="00FC7024"/>
    <w:rsid w:val="00FD035A"/>
    <w:rsid w:val="00FD0A3C"/>
    <w:rsid w:val="00FD0A6A"/>
    <w:rsid w:val="00FD25B9"/>
    <w:rsid w:val="00FD41B8"/>
    <w:rsid w:val="00FD4447"/>
    <w:rsid w:val="00FD48DD"/>
    <w:rsid w:val="00FD5554"/>
    <w:rsid w:val="00FD5740"/>
    <w:rsid w:val="00FD59C1"/>
    <w:rsid w:val="00FD6B52"/>
    <w:rsid w:val="00FD76A6"/>
    <w:rsid w:val="00FD775E"/>
    <w:rsid w:val="00FE0B2A"/>
    <w:rsid w:val="00FE312B"/>
    <w:rsid w:val="00FE339C"/>
    <w:rsid w:val="00FE35B4"/>
    <w:rsid w:val="00FF25FC"/>
    <w:rsid w:val="00FF2616"/>
    <w:rsid w:val="00FF2B3F"/>
    <w:rsid w:val="00FF451A"/>
    <w:rsid w:val="00FF48E6"/>
    <w:rsid w:val="00FF4AE1"/>
    <w:rsid w:val="00FF5331"/>
    <w:rsid w:val="00FF608A"/>
    <w:rsid w:val="00FF68E2"/>
    <w:rsid w:val="00FF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03751"/>
  <w15:docId w15:val="{6E060DA5-DF3E-40C3-A676-301539FE5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4A05"/>
    <w:pPr>
      <w:spacing w:line="480" w:lineRule="auto"/>
    </w:pPr>
    <w:rPr>
      <w:rFonts w:ascii="Arial" w:hAnsi="Arial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40AB"/>
    <w:pPr>
      <w:keepNext/>
      <w:keepLines/>
      <w:numPr>
        <w:numId w:val="11"/>
      </w:numPr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36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2B38FC"/>
    <w:pPr>
      <w:keepNext/>
      <w:keepLines/>
      <w:numPr>
        <w:numId w:val="16"/>
      </w:numPr>
      <w:spacing w:before="100" w:beforeAutospacing="1" w:after="240"/>
      <w:ind w:left="360"/>
      <w:contextualSpacing/>
      <w:outlineLvl w:val="1"/>
    </w:pPr>
    <w:rPr>
      <w:rFonts w:eastAsiaTheme="majorEastAsia" w:cstheme="majorBidi"/>
      <w:b/>
      <w:sz w:val="24"/>
      <w:szCs w:val="26"/>
      <w:lang w:val="de-DE" w:eastAsia="de-D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DC0252"/>
    <w:pPr>
      <w:keepNext/>
      <w:keepLines/>
      <w:spacing w:after="120"/>
      <w:ind w:left="709" w:hanging="709"/>
      <w:jc w:val="both"/>
      <w:outlineLvl w:val="2"/>
    </w:pPr>
    <w:rPr>
      <w:rFonts w:eastAsiaTheme="majorEastAsia" w:cstheme="majorBidi"/>
      <w:b/>
      <w:color w:val="000000" w:themeColor="text1"/>
      <w:szCs w:val="24"/>
      <w:lang w:val="en-US"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D40AB"/>
    <w:pPr>
      <w:keepNext/>
      <w:keepLines/>
      <w:numPr>
        <w:ilvl w:val="3"/>
        <w:numId w:val="11"/>
      </w:numPr>
      <w:spacing w:after="160" w:line="360" w:lineRule="auto"/>
      <w:ind w:left="357" w:hanging="357"/>
      <w:jc w:val="both"/>
      <w:outlineLvl w:val="3"/>
    </w:pPr>
    <w:rPr>
      <w:rFonts w:asciiTheme="majorHAnsi" w:eastAsiaTheme="majorEastAsia" w:hAnsiTheme="majorHAnsi" w:cstheme="majorBidi"/>
      <w:b/>
      <w:i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D40AB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Cs/>
      <w:color w:val="243F60" w:themeColor="accent1" w:themeShade="7F"/>
      <w:sz w:val="24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24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24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24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24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40AB"/>
    <w:rPr>
      <w:rFonts w:ascii="Times New Roman" w:eastAsiaTheme="majorEastAsia" w:hAnsi="Times New Roman" w:cstheme="majorBidi"/>
      <w:b/>
      <w:sz w:val="36"/>
      <w:szCs w:val="32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B38FC"/>
    <w:rPr>
      <w:rFonts w:ascii="Arial" w:eastAsiaTheme="majorEastAsia" w:hAnsi="Arial" w:cstheme="majorBidi"/>
      <w:b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0252"/>
    <w:rPr>
      <w:rFonts w:ascii="Arial" w:eastAsiaTheme="majorEastAsia" w:hAnsi="Arial" w:cstheme="majorBidi"/>
      <w:b/>
      <w:color w:val="000000" w:themeColor="text1"/>
      <w:sz w:val="20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D40AB"/>
    <w:rPr>
      <w:rFonts w:asciiTheme="majorHAnsi" w:eastAsiaTheme="majorEastAsia" w:hAnsiTheme="majorHAnsi" w:cstheme="majorBidi"/>
      <w:b/>
      <w:iCs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D40AB"/>
    <w:rPr>
      <w:rFonts w:asciiTheme="majorHAnsi" w:eastAsiaTheme="majorEastAsia" w:hAnsiTheme="majorHAnsi" w:cstheme="majorBidi"/>
      <w:bCs/>
      <w:color w:val="243F60" w:themeColor="accent1" w:themeShade="7F"/>
      <w:sz w:val="24"/>
      <w:szCs w:val="24"/>
      <w:lang w:val="en-GB" w:eastAsia="de-DE"/>
    </w:rPr>
  </w:style>
  <w:style w:type="paragraph" w:styleId="Listenabsatz">
    <w:name w:val="List Paragraph"/>
    <w:basedOn w:val="Standard"/>
    <w:uiPriority w:val="34"/>
    <w:qFormat/>
    <w:rsid w:val="00F856F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nhideWhenUsed/>
    <w:rsid w:val="00C60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C6045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nhideWhenUsed/>
    <w:rsid w:val="00C97F67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C97F67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97F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C97F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C97F67"/>
    <w:rPr>
      <w:b/>
      <w:bCs/>
      <w:sz w:val="20"/>
      <w:szCs w:val="20"/>
    </w:rPr>
  </w:style>
  <w:style w:type="character" w:customStyle="1" w:styleId="highlight2">
    <w:name w:val="highlight2"/>
    <w:basedOn w:val="Absatz-Standardschriftart"/>
    <w:rsid w:val="004A5C00"/>
  </w:style>
  <w:style w:type="character" w:styleId="Hyperlink">
    <w:name w:val="Hyperlink"/>
    <w:basedOn w:val="Absatz-Standardschriftart"/>
    <w:uiPriority w:val="99"/>
    <w:unhideWhenUsed/>
    <w:rsid w:val="00550FE2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E0247"/>
    <w:pPr>
      <w:spacing w:line="240" w:lineRule="auto"/>
    </w:pPr>
    <w:rPr>
      <w:rFonts w:ascii="Times New Roman" w:hAnsi="Times New Roman" w:cs="Times New Roman"/>
      <w:i/>
      <w:iCs/>
      <w:color w:val="1F497D" w:themeColor="text2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E3B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3B77"/>
  </w:style>
  <w:style w:type="paragraph" w:styleId="Fuzeile">
    <w:name w:val="footer"/>
    <w:basedOn w:val="Standard"/>
    <w:link w:val="FuzeileZchn"/>
    <w:uiPriority w:val="99"/>
    <w:unhideWhenUsed/>
    <w:rsid w:val="007E3B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3B77"/>
  </w:style>
  <w:style w:type="character" w:customStyle="1" w:styleId="current-selection">
    <w:name w:val="current-selection"/>
    <w:basedOn w:val="Absatz-Standardschriftart"/>
    <w:rsid w:val="00571BD8"/>
  </w:style>
  <w:style w:type="character" w:customStyle="1" w:styleId="a">
    <w:name w:val="_"/>
    <w:basedOn w:val="Absatz-Standardschriftart"/>
    <w:rsid w:val="00571BD8"/>
  </w:style>
  <w:style w:type="character" w:customStyle="1" w:styleId="ls0">
    <w:name w:val="ls0"/>
    <w:basedOn w:val="Absatz-Standardschriftart"/>
    <w:rsid w:val="00571BD8"/>
  </w:style>
  <w:style w:type="paragraph" w:customStyle="1" w:styleId="Default">
    <w:name w:val="Default"/>
    <w:rsid w:val="00900A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Style1">
    <w:name w:val="Style1"/>
    <w:basedOn w:val="berschrift4"/>
    <w:rsid w:val="009D40AB"/>
    <w:rPr>
      <w:i/>
    </w:rPr>
  </w:style>
  <w:style w:type="paragraph" w:customStyle="1" w:styleId="Style2">
    <w:name w:val="Style2"/>
    <w:basedOn w:val="berschrift4"/>
    <w:link w:val="Style2Char"/>
    <w:rsid w:val="009D40AB"/>
    <w:rPr>
      <w:i/>
    </w:rPr>
  </w:style>
  <w:style w:type="character" w:customStyle="1" w:styleId="Style2Char">
    <w:name w:val="Style2 Char"/>
    <w:basedOn w:val="berschrift4Zchn"/>
    <w:link w:val="Style2"/>
    <w:rsid w:val="009D40AB"/>
    <w:rPr>
      <w:rFonts w:asciiTheme="majorHAnsi" w:eastAsiaTheme="majorEastAsia" w:hAnsiTheme="majorHAnsi" w:cstheme="majorBidi"/>
      <w:b/>
      <w:i/>
      <w:iCs/>
      <w:sz w:val="24"/>
      <w:szCs w:val="24"/>
      <w:lang w:val="en-GB" w:eastAsia="de-DE"/>
    </w:rPr>
  </w:style>
  <w:style w:type="paragraph" w:customStyle="1" w:styleId="Style3">
    <w:name w:val="Style3"/>
    <w:basedOn w:val="berschrift4"/>
    <w:link w:val="Style3Char"/>
    <w:autoRedefine/>
    <w:rsid w:val="009D40AB"/>
    <w:rPr>
      <w:i/>
    </w:rPr>
  </w:style>
  <w:style w:type="character" w:customStyle="1" w:styleId="Style3Char">
    <w:name w:val="Style3 Char"/>
    <w:basedOn w:val="berschrift4Zchn"/>
    <w:link w:val="Style3"/>
    <w:rsid w:val="009D40AB"/>
    <w:rPr>
      <w:rFonts w:asciiTheme="majorHAnsi" w:eastAsiaTheme="majorEastAsia" w:hAnsiTheme="majorHAnsi" w:cstheme="majorBidi"/>
      <w:b/>
      <w:i/>
      <w:iCs/>
      <w:sz w:val="24"/>
      <w:szCs w:val="24"/>
      <w:lang w:val="en-GB" w:eastAsia="de-DE"/>
    </w:rPr>
  </w:style>
  <w:style w:type="paragraph" w:customStyle="1" w:styleId="Style4">
    <w:name w:val="Style4"/>
    <w:autoRedefine/>
    <w:rsid w:val="009D40AB"/>
    <w:pPr>
      <w:widowControl w:val="0"/>
      <w:suppressAutoHyphens/>
      <w:autoSpaceDN w:val="0"/>
      <w:spacing w:before="120" w:after="0" w:line="360" w:lineRule="auto"/>
      <w:ind w:left="720" w:hanging="720"/>
      <w:jc w:val="both"/>
      <w:textAlignment w:val="baseline"/>
    </w:pPr>
    <w:rPr>
      <w:rFonts w:ascii="Calibri" w:eastAsiaTheme="majorEastAsia" w:hAnsi="Calibri" w:cs="Arial"/>
      <w:bCs/>
      <w:noProof/>
      <w:kern w:val="3"/>
      <w:sz w:val="24"/>
      <w:szCs w:val="24"/>
    </w:rPr>
  </w:style>
  <w:style w:type="paragraph" w:styleId="Verzeichnis1">
    <w:name w:val="toc 1"/>
    <w:aliases w:val="Table of Contents"/>
    <w:basedOn w:val="Standard"/>
    <w:next w:val="Standard"/>
    <w:link w:val="Verzeichnis1Zchn"/>
    <w:autoRedefine/>
    <w:uiPriority w:val="39"/>
    <w:unhideWhenUsed/>
    <w:rsid w:val="009D40AB"/>
    <w:pPr>
      <w:tabs>
        <w:tab w:val="left" w:pos="284"/>
        <w:tab w:val="right" w:leader="dot" w:pos="9060"/>
      </w:tabs>
      <w:spacing w:before="360" w:after="0" w:line="360" w:lineRule="auto"/>
      <w:jc w:val="both"/>
    </w:pPr>
    <w:rPr>
      <w:rFonts w:ascii="Times New Roman" w:eastAsia="Times New Roman" w:hAnsi="Times New Roman" w:cstheme="majorHAnsi"/>
      <w:b/>
      <w:sz w:val="24"/>
      <w:szCs w:val="24"/>
      <w:lang w:eastAsia="de-DE"/>
    </w:rPr>
  </w:style>
  <w:style w:type="character" w:customStyle="1" w:styleId="Verzeichnis1Zchn">
    <w:name w:val="Verzeichnis 1 Zchn"/>
    <w:aliases w:val="Table of Contents Zchn"/>
    <w:basedOn w:val="Absatz-Standardschriftart"/>
    <w:link w:val="Verzeichnis1"/>
    <w:uiPriority w:val="39"/>
    <w:rsid w:val="009D40AB"/>
    <w:rPr>
      <w:rFonts w:ascii="Times New Roman" w:eastAsia="Times New Roman" w:hAnsi="Times New Roman" w:cstheme="majorHAnsi"/>
      <w:b/>
      <w:sz w:val="24"/>
      <w:szCs w:val="24"/>
      <w:lang w:val="en-GB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9D40AB"/>
    <w:pPr>
      <w:tabs>
        <w:tab w:val="left" w:pos="567"/>
        <w:tab w:val="right" w:leader="dot" w:pos="9060"/>
      </w:tabs>
      <w:spacing w:before="120" w:after="0" w:line="360" w:lineRule="auto"/>
      <w:ind w:left="567" w:hanging="425"/>
    </w:pPr>
    <w:rPr>
      <w:rFonts w:ascii="Times New Roman" w:eastAsia="Times New Roman" w:hAnsi="Times New Roman" w:cs="Times New Roman"/>
      <w:b/>
      <w:sz w:val="24"/>
      <w:szCs w:val="20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9D40AB"/>
    <w:pPr>
      <w:tabs>
        <w:tab w:val="left" w:pos="1276"/>
        <w:tab w:val="right" w:leader="dot" w:pos="9060"/>
      </w:tabs>
      <w:spacing w:after="0" w:line="360" w:lineRule="auto"/>
      <w:ind w:left="1134" w:hanging="567"/>
    </w:pPr>
    <w:rPr>
      <w:rFonts w:ascii="Times New Roman" w:eastAsia="Times New Roman" w:hAnsi="Times New Roman" w:cs="Times New Roman"/>
      <w:bCs/>
      <w:sz w:val="24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9D40AB"/>
    <w:rPr>
      <w:i/>
      <w:iCs/>
    </w:rPr>
  </w:style>
  <w:style w:type="paragraph" w:styleId="KeinLeerraum">
    <w:name w:val="No Spacing"/>
    <w:link w:val="KeinLeerraumZchn"/>
    <w:uiPriority w:val="1"/>
    <w:qFormat/>
    <w:rsid w:val="009D40AB"/>
    <w:pPr>
      <w:widowControl w:val="0"/>
      <w:suppressAutoHyphens/>
      <w:autoSpaceDN w:val="0"/>
      <w:spacing w:after="0" w:line="360" w:lineRule="auto"/>
      <w:jc w:val="both"/>
      <w:textAlignment w:val="baseline"/>
    </w:pPr>
    <w:rPr>
      <w:rFonts w:ascii="PMingLiU" w:eastAsiaTheme="minorEastAsia" w:hAnsi="PMingLiU" w:cs="Arial"/>
      <w:kern w:val="3"/>
    </w:rPr>
  </w:style>
  <w:style w:type="character" w:customStyle="1" w:styleId="KeinLeerraumZchn">
    <w:name w:val="Kein Leerraum Zchn"/>
    <w:basedOn w:val="Absatz-Standardschriftart"/>
    <w:link w:val="KeinLeerraum"/>
    <w:rsid w:val="009D40AB"/>
    <w:rPr>
      <w:rFonts w:ascii="PMingLiU" w:eastAsiaTheme="minorEastAsia" w:hAnsi="PMingLiU" w:cs="Arial"/>
      <w:kern w:val="3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D40AB"/>
    <w:pPr>
      <w:outlineLvl w:val="9"/>
    </w:pPr>
    <w:rPr>
      <w:rFonts w:asciiTheme="majorHAnsi" w:hAnsiTheme="majorHAnsi"/>
      <w:color w:val="365F91" w:themeColor="accent1" w:themeShade="BF"/>
      <w:sz w:val="28"/>
      <w:szCs w:val="28"/>
    </w:rPr>
  </w:style>
  <w:style w:type="paragraph" w:styleId="Titel">
    <w:name w:val="Title"/>
    <w:aliases w:val="Überschrift 0a"/>
    <w:basedOn w:val="Standard"/>
    <w:next w:val="Standard"/>
    <w:link w:val="TitelZchn"/>
    <w:uiPriority w:val="10"/>
    <w:qFormat/>
    <w:rsid w:val="009D40AB"/>
    <w:pPr>
      <w:numPr>
        <w:numId w:val="10"/>
      </w:numPr>
      <w:spacing w:after="300" w:line="360" w:lineRule="auto"/>
      <w:contextualSpacing/>
      <w:jc w:val="both"/>
    </w:pPr>
    <w:rPr>
      <w:rFonts w:eastAsiaTheme="majorEastAsia" w:cstheme="majorBidi"/>
      <w:b/>
      <w:bCs/>
      <w:color w:val="000000" w:themeColor="text1"/>
      <w:spacing w:val="5"/>
      <w:kern w:val="28"/>
      <w:sz w:val="36"/>
      <w:szCs w:val="52"/>
      <w:lang w:eastAsia="de-DE"/>
    </w:rPr>
  </w:style>
  <w:style w:type="character" w:customStyle="1" w:styleId="TitelZchn">
    <w:name w:val="Titel Zchn"/>
    <w:aliases w:val="Überschrift 0a Zchn"/>
    <w:basedOn w:val="Absatz-Standardschriftart"/>
    <w:link w:val="Titel"/>
    <w:uiPriority w:val="10"/>
    <w:rsid w:val="009D40AB"/>
    <w:rPr>
      <w:rFonts w:eastAsiaTheme="majorEastAsia" w:cstheme="majorBidi"/>
      <w:b/>
      <w:bCs/>
      <w:color w:val="000000" w:themeColor="text1"/>
      <w:spacing w:val="5"/>
      <w:kern w:val="28"/>
      <w:sz w:val="36"/>
      <w:szCs w:val="52"/>
      <w:lang w:val="en-GB" w:eastAsia="de-DE"/>
    </w:rPr>
  </w:style>
  <w:style w:type="paragraph" w:styleId="Untertitel">
    <w:name w:val="Subtitle"/>
    <w:aliases w:val="Ebene 1"/>
    <w:basedOn w:val="Standard"/>
    <w:next w:val="Standard"/>
    <w:link w:val="UntertitelZchn"/>
    <w:uiPriority w:val="11"/>
    <w:qFormat/>
    <w:rsid w:val="009D40AB"/>
    <w:pPr>
      <w:numPr>
        <w:numId w:val="9"/>
      </w:numPr>
      <w:spacing w:before="360" w:after="0" w:line="360" w:lineRule="auto"/>
      <w:ind w:left="0" w:firstLine="0"/>
      <w:jc w:val="both"/>
    </w:pPr>
    <w:rPr>
      <w:rFonts w:asciiTheme="majorHAnsi" w:eastAsiaTheme="majorEastAsia" w:hAnsiTheme="majorHAnsi" w:cstheme="majorBidi"/>
      <w:b/>
      <w:bCs/>
      <w:iCs/>
      <w:color w:val="000000" w:themeColor="text1"/>
      <w:spacing w:val="15"/>
      <w:sz w:val="32"/>
      <w:szCs w:val="24"/>
      <w:lang w:eastAsia="de-DE"/>
    </w:rPr>
  </w:style>
  <w:style w:type="character" w:customStyle="1" w:styleId="UntertitelZchn">
    <w:name w:val="Untertitel Zchn"/>
    <w:aliases w:val="Ebene 1 Zchn"/>
    <w:basedOn w:val="Absatz-Standardschriftart"/>
    <w:link w:val="Untertitel"/>
    <w:uiPriority w:val="11"/>
    <w:rsid w:val="009D40AB"/>
    <w:rPr>
      <w:rFonts w:asciiTheme="majorHAnsi" w:eastAsiaTheme="majorEastAsia" w:hAnsiTheme="majorHAnsi" w:cstheme="majorBidi"/>
      <w:b/>
      <w:bCs/>
      <w:iCs/>
      <w:color w:val="000000" w:themeColor="text1"/>
      <w:spacing w:val="15"/>
      <w:sz w:val="32"/>
      <w:szCs w:val="24"/>
      <w:lang w:val="en-GB" w:eastAsia="de-DE"/>
    </w:rPr>
  </w:style>
  <w:style w:type="character" w:styleId="SchwacheHervorhebung">
    <w:name w:val="Subtle Emphasis"/>
    <w:basedOn w:val="Fett"/>
    <w:uiPriority w:val="19"/>
    <w:qFormat/>
    <w:rsid w:val="009D40AB"/>
    <w:rPr>
      <w:rFonts w:ascii="Times New Roman" w:hAnsi="Times New Roman"/>
      <w:b/>
      <w:bCs/>
      <w:i w:val="0"/>
      <w:iCs/>
      <w:color w:val="000000" w:themeColor="text1"/>
      <w:sz w:val="28"/>
    </w:rPr>
  </w:style>
  <w:style w:type="character" w:styleId="Fett">
    <w:name w:val="Strong"/>
    <w:aliases w:val="Kapitel"/>
    <w:basedOn w:val="Absatz-Standardschriftart"/>
    <w:qFormat/>
    <w:rsid w:val="009D40AB"/>
    <w:rPr>
      <w:b/>
      <w:bCs/>
    </w:rPr>
  </w:style>
  <w:style w:type="paragraph" w:customStyle="1" w:styleId="berschrift2a">
    <w:name w:val="Überschrift 2a"/>
    <w:basedOn w:val="Standard"/>
    <w:next w:val="Standard"/>
    <w:autoRedefine/>
    <w:rsid w:val="009D40AB"/>
    <w:pPr>
      <w:numPr>
        <w:numId w:val="12"/>
      </w:numPr>
      <w:spacing w:after="0" w:line="360" w:lineRule="auto"/>
      <w:ind w:left="360"/>
      <w:jc w:val="both"/>
    </w:pPr>
    <w:rPr>
      <w:rFonts w:ascii="Times New Roman" w:eastAsia="Times New Roman" w:hAnsi="Times New Roman" w:cs="Times New Roman"/>
      <w:b/>
      <w:bCs/>
      <w:color w:val="000000" w:themeColor="text1"/>
      <w:sz w:val="28"/>
      <w:szCs w:val="24"/>
      <w:lang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40AB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rFonts w:ascii="Times New Roman" w:eastAsia="Times New Roman" w:hAnsi="Times New Roman" w:cs="Times New Roman"/>
      <w:b/>
      <w:i/>
      <w:iCs/>
      <w:color w:val="4F81BD" w:themeColor="accent1"/>
      <w:sz w:val="24"/>
      <w:szCs w:val="24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40AB"/>
    <w:rPr>
      <w:rFonts w:ascii="Times New Roman" w:eastAsia="Times New Roman" w:hAnsi="Times New Roman" w:cs="Times New Roman"/>
      <w:b/>
      <w:i/>
      <w:iCs/>
      <w:color w:val="4F81BD" w:themeColor="accent1"/>
      <w:sz w:val="24"/>
      <w:szCs w:val="24"/>
      <w:lang w:val="en-GB" w:eastAsia="de-DE"/>
    </w:rPr>
  </w:style>
  <w:style w:type="character" w:styleId="SchwacherVerweis">
    <w:name w:val="Subtle Reference"/>
    <w:basedOn w:val="Absatz-Standardschriftart"/>
    <w:uiPriority w:val="31"/>
    <w:qFormat/>
    <w:rsid w:val="009D40AB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9D40AB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9D40AB"/>
    <w:rPr>
      <w:b/>
      <w:bCs/>
      <w:smallCaps/>
      <w:spacing w:val="5"/>
    </w:rPr>
  </w:style>
  <w:style w:type="paragraph" w:customStyle="1" w:styleId="Ebene3">
    <w:name w:val="Ebene 3"/>
    <w:basedOn w:val="Standard"/>
    <w:next w:val="Standard"/>
    <w:rsid w:val="009D40AB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D40AB"/>
    <w:rPr>
      <w:rFonts w:ascii="Times New Roman" w:eastAsia="Times New Roman" w:hAnsi="Times New Roman" w:cs="Times New Roman"/>
      <w:bCs/>
      <w:sz w:val="20"/>
      <w:szCs w:val="20"/>
      <w:lang w:val="en-GB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D40AB"/>
    <w:pPr>
      <w:spacing w:after="0" w:line="360" w:lineRule="auto"/>
      <w:jc w:val="both"/>
    </w:pPr>
    <w:rPr>
      <w:rFonts w:ascii="Times New Roman" w:eastAsia="Times New Roman" w:hAnsi="Times New Roman" w:cs="Times New Roman"/>
      <w:bCs/>
      <w:szCs w:val="20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9D40AB"/>
    <w:pPr>
      <w:tabs>
        <w:tab w:val="left" w:pos="1540"/>
        <w:tab w:val="right" w:leader="dot" w:pos="9060"/>
      </w:tabs>
      <w:spacing w:after="100" w:line="360" w:lineRule="auto"/>
      <w:ind w:left="1560" w:hanging="709"/>
    </w:pPr>
    <w:rPr>
      <w:rFonts w:ascii="Times New Roman" w:eastAsia="Times New Roman" w:hAnsi="Times New Roman" w:cs="Times New Roman"/>
      <w:bCs/>
      <w:sz w:val="24"/>
      <w:szCs w:val="24"/>
      <w:lang w:eastAsia="de-DE"/>
    </w:rPr>
  </w:style>
  <w:style w:type="character" w:customStyle="1" w:styleId="hps">
    <w:name w:val="hps"/>
    <w:basedOn w:val="Absatz-Standardschriftart"/>
    <w:rsid w:val="009D40AB"/>
  </w:style>
  <w:style w:type="character" w:customStyle="1" w:styleId="lang">
    <w:name w:val="lang"/>
    <w:basedOn w:val="Absatz-Standardschriftart"/>
    <w:rsid w:val="009D40AB"/>
  </w:style>
  <w:style w:type="character" w:customStyle="1" w:styleId="hascaption">
    <w:name w:val="hascaption"/>
    <w:basedOn w:val="Absatz-Standardschriftart"/>
    <w:rsid w:val="009D40AB"/>
  </w:style>
  <w:style w:type="character" w:customStyle="1" w:styleId="atn">
    <w:name w:val="atn"/>
    <w:basedOn w:val="Absatz-Standardschriftart"/>
    <w:rsid w:val="009D40AB"/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D40AB"/>
    <w:rPr>
      <w:rFonts w:ascii="Courier New" w:eastAsia="Times New Roman" w:hAnsi="Courier New" w:cs="Courier New"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D40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apple-converted-space">
    <w:name w:val="apple-converted-space"/>
    <w:basedOn w:val="Absatz-Standardschriftart"/>
    <w:rsid w:val="009D40AB"/>
  </w:style>
  <w:style w:type="paragraph" w:customStyle="1" w:styleId="FreeForm">
    <w:name w:val="Free Form"/>
    <w:rsid w:val="009D40AB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9D40AB"/>
    <w:pPr>
      <w:spacing w:after="0" w:line="240" w:lineRule="auto"/>
      <w:jc w:val="center"/>
    </w:pPr>
    <w:rPr>
      <w:rFonts w:ascii="Times New Roman" w:eastAsia="ヒラギノ角ゴ Pro W3" w:hAnsi="Times New Roman" w:cs="Times New Roman"/>
      <w:noProof/>
      <w:color w:val="000000"/>
      <w:sz w:val="24"/>
      <w:szCs w:val="24"/>
      <w:lang w:val="en-US"/>
    </w:rPr>
  </w:style>
  <w:style w:type="character" w:customStyle="1" w:styleId="EndNoteBibliographyTitleZchn">
    <w:name w:val="EndNote Bibliography Title Zchn"/>
    <w:link w:val="EndNoteBibliographyTitle"/>
    <w:rsid w:val="009D40AB"/>
    <w:rPr>
      <w:rFonts w:ascii="Times New Roman" w:eastAsia="ヒラギノ角ゴ Pro W3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D40AB"/>
    <w:pPr>
      <w:spacing w:after="0" w:line="240" w:lineRule="auto"/>
    </w:pPr>
    <w:rPr>
      <w:rFonts w:ascii="Times New Roman" w:eastAsia="ヒラギノ角ゴ Pro W3" w:hAnsi="Times New Roman" w:cs="Times New Roman"/>
      <w:noProof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link w:val="EndNoteBibliography"/>
    <w:rsid w:val="009D40AB"/>
    <w:rPr>
      <w:rFonts w:ascii="Times New Roman" w:eastAsia="ヒラギノ角ゴ Pro W3" w:hAnsi="Times New Roman" w:cs="Times New Roman"/>
      <w:noProof/>
      <w:color w:val="000000"/>
      <w:sz w:val="24"/>
      <w:szCs w:val="24"/>
      <w:lang w:val="en-US"/>
    </w:rPr>
  </w:style>
  <w:style w:type="character" w:customStyle="1" w:styleId="TitelZchn1">
    <w:name w:val="Titel Zchn1"/>
    <w:aliases w:val="Überschrift 0a Zchn1"/>
    <w:basedOn w:val="Absatz-Standardschriftart"/>
    <w:uiPriority w:val="10"/>
    <w:rsid w:val="009D40AB"/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GB" w:eastAsia="de-DE"/>
    </w:rPr>
  </w:style>
  <w:style w:type="character" w:customStyle="1" w:styleId="UntertitelZchn1">
    <w:name w:val="Untertitel Zchn1"/>
    <w:aliases w:val="Ebene 1 Zchn1"/>
    <w:basedOn w:val="Absatz-Standardschriftart"/>
    <w:uiPriority w:val="11"/>
    <w:rsid w:val="009D40AB"/>
    <w:rPr>
      <w:rFonts w:asciiTheme="minorHAnsi" w:eastAsiaTheme="minorEastAsia" w:hAnsiTheme="minorHAnsi" w:cstheme="minorBidi"/>
      <w:bCs/>
      <w:color w:val="5A5A5A" w:themeColor="text1" w:themeTint="A5"/>
      <w:spacing w:val="15"/>
      <w:kern w:val="0"/>
      <w:sz w:val="22"/>
      <w:szCs w:val="22"/>
      <w:lang w:val="en-GB"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9D40AB"/>
    <w:pPr>
      <w:spacing w:after="100"/>
      <w:ind w:left="880"/>
    </w:pPr>
    <w:rPr>
      <w:rFonts w:eastAsiaTheme="minorEastAsia"/>
      <w:lang w:val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9D40AB"/>
    <w:pPr>
      <w:spacing w:after="100"/>
      <w:ind w:left="1100"/>
    </w:pPr>
    <w:rPr>
      <w:rFonts w:eastAsiaTheme="minorEastAsia"/>
      <w:lang w:val="en-US"/>
    </w:rPr>
  </w:style>
  <w:style w:type="paragraph" w:styleId="Verzeichnis7">
    <w:name w:val="toc 7"/>
    <w:basedOn w:val="Standard"/>
    <w:next w:val="Standard"/>
    <w:autoRedefine/>
    <w:uiPriority w:val="39"/>
    <w:unhideWhenUsed/>
    <w:rsid w:val="009D40AB"/>
    <w:pPr>
      <w:spacing w:after="100"/>
      <w:ind w:left="1320"/>
    </w:pPr>
    <w:rPr>
      <w:rFonts w:eastAsiaTheme="minorEastAsia"/>
      <w:lang w:val="en-US"/>
    </w:rPr>
  </w:style>
  <w:style w:type="paragraph" w:styleId="Verzeichnis8">
    <w:name w:val="toc 8"/>
    <w:basedOn w:val="Standard"/>
    <w:next w:val="Standard"/>
    <w:autoRedefine/>
    <w:uiPriority w:val="39"/>
    <w:unhideWhenUsed/>
    <w:rsid w:val="009D40AB"/>
    <w:pPr>
      <w:spacing w:after="100"/>
      <w:ind w:left="1540"/>
    </w:pPr>
    <w:rPr>
      <w:rFonts w:eastAsiaTheme="minorEastAsia"/>
      <w:lang w:val="en-US"/>
    </w:rPr>
  </w:style>
  <w:style w:type="paragraph" w:styleId="Verzeichnis9">
    <w:name w:val="toc 9"/>
    <w:basedOn w:val="Standard"/>
    <w:next w:val="Standard"/>
    <w:autoRedefine/>
    <w:uiPriority w:val="39"/>
    <w:unhideWhenUsed/>
    <w:rsid w:val="009D40AB"/>
    <w:pPr>
      <w:spacing w:after="100"/>
      <w:ind w:left="1760"/>
    </w:pPr>
    <w:rPr>
      <w:rFonts w:eastAsiaTheme="minorEastAsia"/>
      <w:lang w:val="en-US"/>
    </w:rPr>
  </w:style>
  <w:style w:type="table" w:styleId="Tabellenraster">
    <w:name w:val="Table Grid"/>
    <w:basedOn w:val="NormaleTabelle"/>
    <w:uiPriority w:val="59"/>
    <w:rsid w:val="00215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250A89"/>
  </w:style>
  <w:style w:type="table" w:customStyle="1" w:styleId="Tabellenraster1">
    <w:name w:val="Tabellenraster1"/>
    <w:basedOn w:val="NormaleTabelle"/>
    <w:next w:val="Tabellenraster"/>
    <w:uiPriority w:val="59"/>
    <w:rsid w:val="00250A89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Arial" w:eastAsia="Arial Unicode MS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nzeichen">
    <w:name w:val="endnote reference"/>
    <w:basedOn w:val="Absatz-Standardschriftart"/>
    <w:uiPriority w:val="99"/>
    <w:semiHidden/>
    <w:unhideWhenUsed/>
    <w:rsid w:val="00250A89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250A89"/>
    <w:rPr>
      <w:color w:val="808080"/>
    </w:rPr>
  </w:style>
  <w:style w:type="paragraph" w:customStyle="1" w:styleId="StandardWeb1">
    <w:name w:val="Standard (Web)1"/>
    <w:basedOn w:val="Standard"/>
    <w:next w:val="StandardWeb"/>
    <w:uiPriority w:val="99"/>
    <w:semiHidden/>
    <w:unhideWhenUsed/>
    <w:rsid w:val="00250A89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suchterHyperlink1">
    <w:name w:val="BesuchterHyperlink1"/>
    <w:basedOn w:val="Absatz-Standardschriftart"/>
    <w:uiPriority w:val="99"/>
    <w:semiHidden/>
    <w:unhideWhenUsed/>
    <w:rsid w:val="00250A89"/>
    <w:rPr>
      <w:color w:val="800080"/>
      <w:u w:val="single"/>
    </w:rPr>
  </w:style>
  <w:style w:type="paragraph" w:customStyle="1" w:styleId="msonormal0">
    <w:name w:val="msonormal"/>
    <w:basedOn w:val="Standard"/>
    <w:uiPriority w:val="99"/>
    <w:semiHidden/>
    <w:rsid w:val="00250A89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250A89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GB" w:eastAsia="de-DE"/>
    </w:rPr>
  </w:style>
  <w:style w:type="paragraph" w:styleId="StandardWeb">
    <w:name w:val="Normal (Web)"/>
    <w:basedOn w:val="Standard"/>
    <w:uiPriority w:val="99"/>
    <w:semiHidden/>
    <w:unhideWhenUsed/>
    <w:rsid w:val="00250A89"/>
    <w:rPr>
      <w:rFonts w:ascii="Times New Roman" w:hAnsi="Times New Roman" w:cs="Times New Roman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250A89"/>
    <w:rPr>
      <w:color w:val="800080" w:themeColor="followedHyperlink"/>
      <w:u w:val="single"/>
    </w:rPr>
  </w:style>
  <w:style w:type="character" w:customStyle="1" w:styleId="Erwhnung1">
    <w:name w:val="Erwähnung1"/>
    <w:basedOn w:val="Absatz-Standardschriftart"/>
    <w:uiPriority w:val="99"/>
    <w:semiHidden/>
    <w:unhideWhenUsed/>
    <w:rsid w:val="00EE53B3"/>
    <w:rPr>
      <w:color w:val="2B579A"/>
      <w:shd w:val="clear" w:color="auto" w:fill="E6E6E6"/>
    </w:rPr>
  </w:style>
  <w:style w:type="character" w:customStyle="1" w:styleId="Erwhnung2">
    <w:name w:val="Erwähnung2"/>
    <w:basedOn w:val="Absatz-Standardschriftart"/>
    <w:uiPriority w:val="99"/>
    <w:semiHidden/>
    <w:unhideWhenUsed/>
    <w:rsid w:val="009102A4"/>
    <w:rPr>
      <w:color w:val="2B579A"/>
      <w:shd w:val="clear" w:color="auto" w:fill="E6E6E6"/>
    </w:rPr>
  </w:style>
  <w:style w:type="character" w:customStyle="1" w:styleId="Erwhnung3">
    <w:name w:val="Erwähnung3"/>
    <w:basedOn w:val="Absatz-Standardschriftart"/>
    <w:uiPriority w:val="99"/>
    <w:semiHidden/>
    <w:unhideWhenUsed/>
    <w:rsid w:val="0071635E"/>
    <w:rPr>
      <w:color w:val="2B579A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6B2500"/>
  </w:style>
  <w:style w:type="paragraph" w:customStyle="1" w:styleId="CitaviBibliographyEntry">
    <w:name w:val="Citavi Bibliography Entry"/>
    <w:basedOn w:val="Standard"/>
    <w:link w:val="CitaviBibliographyEntryZchn"/>
    <w:rsid w:val="00CA248A"/>
    <w:pPr>
      <w:spacing w:after="2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A248A"/>
    <w:rPr>
      <w:rFonts w:ascii="Arial" w:hAnsi="Arial"/>
      <w:sz w:val="20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CA248A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A248A"/>
    <w:rPr>
      <w:rFonts w:ascii="Times New Roman" w:eastAsiaTheme="majorEastAsia" w:hAnsi="Times New Roman" w:cstheme="majorBidi"/>
      <w:b/>
      <w:sz w:val="36"/>
      <w:szCs w:val="32"/>
      <w:lang w:val="en-GB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A248A"/>
    <w:pPr>
      <w:spacing w:after="0"/>
      <w:outlineLvl w:val="9"/>
    </w:pPr>
    <w:rPr>
      <w:rFonts w:cs="Arial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A248A"/>
    <w:rPr>
      <w:rFonts w:ascii="Arial" w:eastAsiaTheme="majorEastAsia" w:hAnsi="Arial" w:cs="Arial"/>
      <w:b/>
      <w:sz w:val="24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A248A"/>
    <w:pPr>
      <w:spacing w:after="0"/>
      <w:jc w:val="left"/>
      <w:outlineLvl w:val="9"/>
    </w:pPr>
    <w:rPr>
      <w:rFonts w:cs="Arial"/>
      <w:szCs w:val="2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A248A"/>
    <w:rPr>
      <w:rFonts w:ascii="Arial" w:eastAsiaTheme="majorEastAsia" w:hAnsi="Arial" w:cs="Arial"/>
      <w:b/>
      <w:color w:val="000000" w:themeColor="text1"/>
      <w:sz w:val="20"/>
      <w:szCs w:val="20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A248A"/>
    <w:pPr>
      <w:spacing w:after="0"/>
      <w:jc w:val="left"/>
      <w:outlineLvl w:val="9"/>
    </w:pPr>
    <w:rPr>
      <w:rFonts w:cs="Arial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A248A"/>
    <w:rPr>
      <w:rFonts w:asciiTheme="majorHAnsi" w:eastAsiaTheme="majorEastAsia" w:hAnsiTheme="majorHAnsi" w:cs="Arial"/>
      <w:b/>
      <w:iCs/>
      <w:sz w:val="24"/>
      <w:szCs w:val="20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A248A"/>
    <w:pPr>
      <w:jc w:val="left"/>
      <w:outlineLvl w:val="9"/>
    </w:pPr>
    <w:rPr>
      <w:rFonts w:cs="Arial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A248A"/>
    <w:rPr>
      <w:rFonts w:asciiTheme="majorHAnsi" w:eastAsiaTheme="majorEastAsia" w:hAnsiTheme="majorHAnsi" w:cs="Arial"/>
      <w:bCs/>
      <w:color w:val="243F60" w:themeColor="accent1" w:themeShade="7F"/>
      <w:sz w:val="24"/>
      <w:szCs w:val="20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A248A"/>
    <w:pPr>
      <w:jc w:val="both"/>
      <w:outlineLvl w:val="9"/>
    </w:pPr>
    <w:rPr>
      <w:rFonts w:cs="Arial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A248A"/>
    <w:rPr>
      <w:rFonts w:asciiTheme="majorHAnsi" w:eastAsiaTheme="majorEastAsia" w:hAnsiTheme="majorHAnsi" w:cs="Arial"/>
      <w:color w:val="243F60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248A"/>
    <w:rPr>
      <w:rFonts w:asciiTheme="majorHAnsi" w:eastAsiaTheme="majorEastAsia" w:hAnsiTheme="majorHAnsi" w:cstheme="majorBidi"/>
      <w:color w:val="243F60" w:themeColor="accent1" w:themeShade="7F"/>
      <w:sz w:val="20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A248A"/>
    <w:pPr>
      <w:jc w:val="both"/>
      <w:outlineLvl w:val="9"/>
    </w:pPr>
    <w:rPr>
      <w:rFonts w:cs="Arial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A248A"/>
    <w:rPr>
      <w:rFonts w:asciiTheme="majorHAnsi" w:eastAsiaTheme="majorEastAsia" w:hAnsiTheme="majorHAnsi" w:cs="Arial"/>
      <w:i/>
      <w:iCs/>
      <w:color w:val="243F60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248A"/>
    <w:rPr>
      <w:rFonts w:asciiTheme="majorHAnsi" w:eastAsiaTheme="majorEastAsia" w:hAnsiTheme="majorHAnsi" w:cstheme="majorBidi"/>
      <w:i/>
      <w:iCs/>
      <w:color w:val="243F60" w:themeColor="accent1" w:themeShade="7F"/>
      <w:sz w:val="20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A248A"/>
    <w:pPr>
      <w:jc w:val="both"/>
      <w:outlineLvl w:val="9"/>
    </w:pPr>
    <w:rPr>
      <w:rFonts w:cs="Arial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A248A"/>
    <w:rPr>
      <w:rFonts w:asciiTheme="majorHAnsi" w:eastAsiaTheme="majorEastAsia" w:hAnsiTheme="majorHAnsi" w:cs="Arial"/>
      <w:color w:val="272727" w:themeColor="text1" w:themeTint="D8"/>
      <w:sz w:val="21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248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A248A"/>
    <w:pPr>
      <w:jc w:val="both"/>
      <w:outlineLvl w:val="9"/>
    </w:pPr>
    <w:rPr>
      <w:rFonts w:cs="Arial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A248A"/>
    <w:rPr>
      <w:rFonts w:asciiTheme="majorHAnsi" w:eastAsiaTheme="majorEastAsia" w:hAnsiTheme="majorHAnsi" w:cs="Arial"/>
      <w:i/>
      <w:iCs/>
      <w:color w:val="272727" w:themeColor="text1" w:themeTint="D8"/>
      <w:sz w:val="21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24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display">
    <w:name w:val="display"/>
    <w:basedOn w:val="Absatz-Standardschriftart"/>
    <w:rsid w:val="00D32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7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195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421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645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0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90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173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6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149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92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938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1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7378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AAAAAA"/>
                        <w:left w:val="single" w:sz="6" w:space="0" w:color="AAAAAA"/>
                        <w:bottom w:val="single" w:sz="6" w:space="0" w:color="AAAAAA"/>
                        <w:right w:val="single" w:sz="6" w:space="0" w:color="AAAAAA"/>
                      </w:divBdr>
                    </w:div>
                  </w:divsChild>
                </w:div>
              </w:divsChild>
            </w:div>
          </w:divsChild>
        </w:div>
      </w:divsChild>
    </w:div>
    <w:div w:id="10245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776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6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78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40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70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757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529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6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7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4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2256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AAAAAA"/>
                        <w:left w:val="single" w:sz="6" w:space="0" w:color="AAAAAA"/>
                        <w:bottom w:val="single" w:sz="6" w:space="0" w:color="AAAAAA"/>
                        <w:right w:val="single" w:sz="6" w:space="0" w:color="AAAAAA"/>
                      </w:divBdr>
                    </w:div>
                  </w:divsChild>
                </w:div>
              </w:divsChild>
            </w:div>
          </w:divsChild>
        </w:div>
      </w:divsChild>
    </w:div>
    <w:div w:id="20003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05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4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2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77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662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40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91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3D7E6-A532-4A75-BE7C-96F9329D9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4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ki</dc:creator>
  <cp:keywords/>
  <dc:description/>
  <cp:lastModifiedBy>Narberhaus, Franz</cp:lastModifiedBy>
  <cp:revision>2</cp:revision>
  <cp:lastPrinted>2018-09-21T13:04:00Z</cp:lastPrinted>
  <dcterms:created xsi:type="dcterms:W3CDTF">2018-11-27T14:29:00Z</dcterms:created>
  <dcterms:modified xsi:type="dcterms:W3CDTF">2018-11-2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43dd354d-4bf1-44ab-9769-614b1aadbd37</vt:lpwstr>
  </property>
  <property fmtid="{D5CDD505-2E9C-101B-9397-08002B2CF9AE}" pid="3" name="CitaviDocumentProperty_8">
    <vt:lpwstr>D:\LpxC_MCP\Citavi\LpxC manuskript (Kopie)\LpxC manuskript (Kopie).ctv5</vt:lpwstr>
  </property>
  <property fmtid="{D5CDD505-2E9C-101B-9397-08002B2CF9AE}" pid="4" name="CitaviDocumentProperty_7">
    <vt:lpwstr>LpxC manuskript (Kopie)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5.3.1.0</vt:lpwstr>
  </property>
</Properties>
</file>